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D5808B" w14:textId="6FDF372D" w:rsidR="00723273" w:rsidRDefault="00723273" w:rsidP="0072327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94CF1">
        <w:rPr>
          <w:rFonts w:ascii="Times New Roman" w:hAnsi="Times New Roman" w:cs="Times New Roman"/>
          <w:sz w:val="24"/>
          <w:szCs w:val="24"/>
        </w:rPr>
        <w:t xml:space="preserve">Cardiovascular Risks </w:t>
      </w:r>
      <w:r>
        <w:rPr>
          <w:rFonts w:ascii="Times New Roman" w:hAnsi="Times New Roman" w:cs="Times New Roman"/>
          <w:sz w:val="24"/>
          <w:szCs w:val="24"/>
        </w:rPr>
        <w:t xml:space="preserve">and Sociodemographic Correlates </w:t>
      </w:r>
      <w:r w:rsidRPr="00E94CF1">
        <w:rPr>
          <w:rFonts w:ascii="Times New Roman" w:hAnsi="Times New Roman" w:cs="Times New Roman"/>
          <w:sz w:val="24"/>
          <w:szCs w:val="24"/>
        </w:rPr>
        <w:t>of Multidimensional Sleep Classes in Two Samples of U.S. Adults</w:t>
      </w:r>
    </w:p>
    <w:p w14:paraId="3EB13288" w14:textId="77777777" w:rsidR="00723273" w:rsidRDefault="00723273" w:rsidP="0072327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EEC63AC" w14:textId="77777777" w:rsidR="00723273" w:rsidRPr="00F22A58" w:rsidRDefault="00723273" w:rsidP="0072327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oomi Lee</w:t>
      </w:r>
      <w:r w:rsidRPr="004C50D6">
        <w:rPr>
          <w:rFonts w:ascii="Times New Roman" w:hAnsi="Times New Roman" w:cs="Times New Roman"/>
          <w:sz w:val="24"/>
          <w:szCs w:val="24"/>
        </w:rPr>
        <w:t>, PhD</w:t>
      </w:r>
      <w:r w:rsidRPr="004C50D6">
        <w:rPr>
          <w:rFonts w:ascii="Times New Roman" w:hAnsi="Times New Roman" w:cs="Times New Roman"/>
          <w:sz w:val="24"/>
          <w:szCs w:val="24"/>
          <w:vertAlign w:val="superscript"/>
        </w:rPr>
        <w:t>*,1</w:t>
      </w:r>
      <w:r w:rsidRPr="004C50D6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Claire E. Smith</w:t>
      </w:r>
      <w:r w:rsidRPr="00E94CF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Meredith L. Wallace</w:t>
      </w:r>
      <w:r w:rsidRPr="00F22A5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Ross Andel</w:t>
      </w:r>
      <w:r w:rsidRPr="00F22A5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David M. Almeid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Sanjay R. Patel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, Orfeu M. Buxto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</w:p>
    <w:p w14:paraId="3DB89646" w14:textId="77777777" w:rsidR="00723273" w:rsidRDefault="00723273" w:rsidP="00723273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D69DEA2" w14:textId="77777777" w:rsidR="00723273" w:rsidRPr="00F22A58" w:rsidRDefault="00723273" w:rsidP="00723273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University of South Florida, School of Aging Studies, Tampa, FL, U.S.A; </w:t>
      </w:r>
      <w:r w:rsidRPr="00F22A5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University of Pittsburgh, Department of Psychiatry, Pittsburgh, PA, U.S.A.; </w:t>
      </w:r>
      <w:r w:rsidRPr="008C2B6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The Pennsylvania State University, Department of Human Development and Family Studies, State College, PA, U.S.A.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University of Pittsburgh, Department of Medicine, Pittsburgh, PA, U.S.A.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>The Pennsylvania State University, Department of Biobehavioral Health, State College, PA, U.S.A.</w:t>
      </w:r>
    </w:p>
    <w:p w14:paraId="118ED993" w14:textId="77777777" w:rsidR="00723273" w:rsidRDefault="00723273" w:rsidP="00723273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03DA575" w14:textId="77777777" w:rsidR="00723273" w:rsidRPr="00E94CF1" w:rsidRDefault="00723273" w:rsidP="0072327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801572A" w14:textId="77777777" w:rsidR="00723273" w:rsidRPr="0079428E" w:rsidRDefault="00723273" w:rsidP="00723273">
      <w:pPr>
        <w:rPr>
          <w:rFonts w:ascii="Times New Roman" w:eastAsia="Malgun Gothic" w:hAnsi="Times New Roman" w:cs="Times New Roman"/>
          <w:bCs/>
          <w:sz w:val="24"/>
          <w:szCs w:val="24"/>
        </w:rPr>
      </w:pPr>
      <w:r w:rsidRPr="0079428E">
        <w:rPr>
          <w:rFonts w:ascii="Times New Roman" w:eastAsia="Malgun Gothic" w:hAnsi="Times New Roman" w:cs="Times New Roman"/>
          <w:b/>
          <w:bCs/>
          <w:sz w:val="24"/>
          <w:szCs w:val="24"/>
        </w:rPr>
        <w:t>* Address correspondence to</w:t>
      </w:r>
      <w:r w:rsidRPr="0079428E">
        <w:rPr>
          <w:rFonts w:ascii="Times New Roman" w:eastAsia="Malgun Gothic" w:hAnsi="Times New Roman" w:cs="Times New Roman"/>
          <w:bCs/>
          <w:sz w:val="24"/>
          <w:szCs w:val="24"/>
        </w:rPr>
        <w:t xml:space="preserve">: </w:t>
      </w:r>
    </w:p>
    <w:p w14:paraId="7679C20B" w14:textId="77777777" w:rsidR="00723273" w:rsidRPr="0079428E" w:rsidRDefault="00723273" w:rsidP="0072327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9428E">
        <w:rPr>
          <w:rFonts w:ascii="Times New Roman" w:eastAsia="Times New Roman" w:hAnsi="Times New Roman" w:cs="Times New Roman"/>
          <w:color w:val="000000"/>
          <w:sz w:val="24"/>
          <w:szCs w:val="24"/>
        </w:rPr>
        <w:t>Soomi Lee, PhD.</w:t>
      </w:r>
    </w:p>
    <w:p w14:paraId="38160D64" w14:textId="77777777" w:rsidR="00723273" w:rsidRPr="0079428E" w:rsidRDefault="00723273" w:rsidP="0072327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9428E">
        <w:rPr>
          <w:rFonts w:ascii="Times New Roman" w:eastAsia="Times New Roman" w:hAnsi="Times New Roman" w:cs="Times New Roman"/>
          <w:color w:val="000000"/>
          <w:sz w:val="24"/>
          <w:szCs w:val="24"/>
        </w:rPr>
        <w:t>Assistant Professor, School of Aging Studies</w:t>
      </w:r>
    </w:p>
    <w:p w14:paraId="410C96A9" w14:textId="77777777" w:rsidR="00723273" w:rsidRPr="0079428E" w:rsidRDefault="00723273" w:rsidP="0072327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9428E">
        <w:rPr>
          <w:rFonts w:ascii="Times New Roman" w:eastAsia="Times New Roman" w:hAnsi="Times New Roman" w:cs="Times New Roman"/>
          <w:color w:val="000000"/>
          <w:sz w:val="24"/>
          <w:szCs w:val="24"/>
        </w:rPr>
        <w:t>University of South Florida</w:t>
      </w:r>
    </w:p>
    <w:p w14:paraId="1AFCA95D" w14:textId="77777777" w:rsidR="00723273" w:rsidRPr="0079428E" w:rsidRDefault="00723273" w:rsidP="0072327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9428E">
        <w:rPr>
          <w:rFonts w:ascii="Times New Roman" w:eastAsia="Times New Roman" w:hAnsi="Times New Roman" w:cs="Times New Roman"/>
          <w:color w:val="000000"/>
          <w:sz w:val="24"/>
          <w:szCs w:val="24"/>
        </w:rPr>
        <w:t>4202 E. Fowler Avenue, MHC 1344,</w:t>
      </w:r>
    </w:p>
    <w:p w14:paraId="69FA11B3" w14:textId="77777777" w:rsidR="00723273" w:rsidRPr="0079428E" w:rsidRDefault="00723273" w:rsidP="0072327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9428E">
        <w:rPr>
          <w:rFonts w:ascii="Times New Roman" w:eastAsia="Times New Roman" w:hAnsi="Times New Roman" w:cs="Times New Roman"/>
          <w:color w:val="000000"/>
          <w:sz w:val="24"/>
          <w:szCs w:val="24"/>
        </w:rPr>
        <w:t>Tampa, FL 33620</w:t>
      </w:r>
    </w:p>
    <w:p w14:paraId="3985F3B8" w14:textId="77777777" w:rsidR="00723273" w:rsidRPr="0079428E" w:rsidRDefault="00723273" w:rsidP="0072327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9428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mail: </w:t>
      </w:r>
      <w:hyperlink r:id="rId7" w:history="1">
        <w:r w:rsidRPr="0079428E">
          <w:rPr>
            <w:rFonts w:ascii="Times New Roman" w:eastAsia="Times New Roman" w:hAnsi="Times New Roman" w:cs="Times New Roman"/>
            <w:color w:val="0563C1" w:themeColor="hyperlink"/>
            <w:sz w:val="24"/>
            <w:szCs w:val="24"/>
            <w:u w:val="single"/>
          </w:rPr>
          <w:t>soomilee@usf.edu</w:t>
        </w:r>
      </w:hyperlink>
      <w:hyperlink r:id="rId8"/>
    </w:p>
    <w:p w14:paraId="62E39EB3" w14:textId="77777777" w:rsidR="00723273" w:rsidRPr="0079428E" w:rsidRDefault="00723273" w:rsidP="0072327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14C3675" w14:textId="77777777" w:rsidR="00723273" w:rsidRPr="0079428E" w:rsidRDefault="00723273" w:rsidP="0072327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3D202E3" w14:textId="77777777" w:rsidR="00723273" w:rsidRDefault="00723273" w:rsidP="0072327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82D384C" w14:textId="77777777" w:rsidR="00723273" w:rsidRDefault="00723273" w:rsidP="008269D2">
      <w:pPr>
        <w:rPr>
          <w:rFonts w:ascii="Times New Roman" w:hAnsi="Times New Roman" w:cs="Times New Roman"/>
          <w:b/>
          <w:bCs/>
          <w:sz w:val="24"/>
          <w:szCs w:val="24"/>
        </w:rPr>
        <w:sectPr w:rsidR="00723273" w:rsidSect="00723273">
          <w:pgSz w:w="12240" w:h="15840"/>
          <w:pgMar w:top="1440" w:right="1440" w:bottom="1440" w:left="1440" w:header="720" w:footer="720" w:gutter="0"/>
          <w:cols w:space="720"/>
          <w:docGrid w:linePitch="299"/>
        </w:sectPr>
      </w:pPr>
    </w:p>
    <w:p w14:paraId="5BECD973" w14:textId="1B806847" w:rsidR="0086338F" w:rsidRDefault="0086338F" w:rsidP="008269D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1. Analysis and excluded sample differences across M2 and MR.</w:t>
      </w:r>
    </w:p>
    <w:p w14:paraId="5F1601A4" w14:textId="77777777" w:rsidR="0086338F" w:rsidRDefault="0086338F" w:rsidP="008269D2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14233" w:type="dxa"/>
        <w:tblLook w:val="04A0" w:firstRow="1" w:lastRow="0" w:firstColumn="1" w:lastColumn="0" w:noHBand="0" w:noVBand="1"/>
      </w:tblPr>
      <w:tblGrid>
        <w:gridCol w:w="1298"/>
        <w:gridCol w:w="2081"/>
        <w:gridCol w:w="889"/>
        <w:gridCol w:w="3382"/>
        <w:gridCol w:w="2330"/>
        <w:gridCol w:w="871"/>
        <w:gridCol w:w="3382"/>
      </w:tblGrid>
      <w:tr w:rsidR="004B3E68" w:rsidRPr="00356CE5" w14:paraId="5FE0A91F" w14:textId="77777777" w:rsidTr="0062634B">
        <w:trPr>
          <w:trHeight w:val="272"/>
        </w:trPr>
        <w:tc>
          <w:tcPr>
            <w:tcW w:w="129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A4FB31" w14:textId="77777777" w:rsidR="00356CE5" w:rsidRPr="00356CE5" w:rsidRDefault="00356CE5" w:rsidP="00356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2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4579AB" w14:textId="77777777" w:rsidR="00356CE5" w:rsidRPr="00356CE5" w:rsidRDefault="00356CE5" w:rsidP="00356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6C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2</w:t>
            </w:r>
          </w:p>
        </w:tc>
        <w:tc>
          <w:tcPr>
            <w:tcW w:w="6583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595A0E" w14:textId="77777777" w:rsidR="00356CE5" w:rsidRPr="00356CE5" w:rsidRDefault="00356CE5" w:rsidP="00356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6C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R</w:t>
            </w:r>
          </w:p>
        </w:tc>
      </w:tr>
      <w:tr w:rsidR="00343C0B" w:rsidRPr="00356CE5" w14:paraId="267E0A5C" w14:textId="77777777" w:rsidTr="0062634B">
        <w:trPr>
          <w:trHeight w:val="272"/>
        </w:trPr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C4E287" w14:textId="77777777" w:rsidR="00356CE5" w:rsidRPr="00356CE5" w:rsidRDefault="00356CE5" w:rsidP="00356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81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32DD5" w14:textId="77777777" w:rsidR="00356CE5" w:rsidRPr="00356CE5" w:rsidRDefault="00356CE5" w:rsidP="004B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C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X</w:t>
            </w:r>
            <w:r w:rsidRPr="00343C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2</w:t>
            </w:r>
            <w:r w:rsidRPr="00356C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356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r </w:t>
            </w:r>
            <w:r w:rsidRPr="00356C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</w:t>
            </w:r>
            <w:r w:rsidRPr="00356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est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22795" w14:textId="77777777" w:rsidR="00356CE5" w:rsidRPr="00356CE5" w:rsidRDefault="00356CE5" w:rsidP="004B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 size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656BDB" w14:textId="77777777" w:rsidR="00356CE5" w:rsidRPr="00356CE5" w:rsidRDefault="00356CE5" w:rsidP="004B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erence</w:t>
            </w:r>
          </w:p>
        </w:tc>
        <w:tc>
          <w:tcPr>
            <w:tcW w:w="233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75340" w14:textId="77777777" w:rsidR="00356CE5" w:rsidRPr="00356CE5" w:rsidRDefault="00356CE5" w:rsidP="004B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C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X</w:t>
            </w:r>
            <w:r w:rsidRPr="00343C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2</w:t>
            </w:r>
            <w:r w:rsidRPr="00356C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356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r </w:t>
            </w:r>
            <w:r w:rsidRPr="00356C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</w:t>
            </w:r>
            <w:r w:rsidRPr="00356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est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19BEA" w14:textId="77777777" w:rsidR="00356CE5" w:rsidRPr="00356CE5" w:rsidRDefault="00356CE5" w:rsidP="004B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 size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77156E" w14:textId="77777777" w:rsidR="00356CE5" w:rsidRPr="00356CE5" w:rsidRDefault="00356CE5" w:rsidP="004B3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erence</w:t>
            </w:r>
          </w:p>
        </w:tc>
      </w:tr>
      <w:tr w:rsidR="00343C0B" w:rsidRPr="00356CE5" w14:paraId="50C1A679" w14:textId="77777777" w:rsidTr="00873ACC">
        <w:trPr>
          <w:trHeight w:val="828"/>
        </w:trPr>
        <w:tc>
          <w:tcPr>
            <w:tcW w:w="129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602664" w14:textId="05FF1BCE" w:rsidR="00356CE5" w:rsidRPr="00356CE5" w:rsidRDefault="00356CE5" w:rsidP="00356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0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DA24C" w14:textId="77777777" w:rsidR="00356CE5" w:rsidRPr="00356CE5" w:rsidRDefault="00356CE5" w:rsidP="00873A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gramStart"/>
            <w:r w:rsidRPr="00356C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</w:t>
            </w:r>
            <w:r w:rsidRPr="00356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356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52)=8.41</w:t>
            </w:r>
            <w:r w:rsidRPr="00356C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*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FA86" w14:textId="77777777" w:rsidR="00356CE5" w:rsidRPr="00356CE5" w:rsidRDefault="00356CE5" w:rsidP="00873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C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356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.3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592DA5E" w14:textId="77777777" w:rsidR="00356CE5" w:rsidRPr="00356CE5" w:rsidRDefault="00356CE5" w:rsidP="00873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alysis sample (</w:t>
            </w:r>
            <w:r w:rsidRPr="00356C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</w:t>
            </w:r>
            <w:r w:rsidRPr="00356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56)</w:t>
            </w:r>
            <w:r w:rsidRPr="00356C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gt;</w:t>
            </w:r>
            <w:r w:rsidRPr="00356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cluded group (</w:t>
            </w:r>
            <w:r w:rsidRPr="00356C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</w:t>
            </w:r>
            <w:r w:rsidRPr="00356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52)</w:t>
            </w:r>
          </w:p>
        </w:tc>
        <w:tc>
          <w:tcPr>
            <w:tcW w:w="233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3360" w14:textId="77777777" w:rsidR="00356CE5" w:rsidRPr="00356CE5" w:rsidRDefault="00356CE5" w:rsidP="00873A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gramStart"/>
            <w:r w:rsidRPr="00356C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</w:t>
            </w:r>
            <w:r w:rsidRPr="00356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356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74)=11.51</w:t>
            </w:r>
            <w:r w:rsidRPr="00356C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*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F9AA7" w14:textId="77777777" w:rsidR="00356CE5" w:rsidRPr="00356CE5" w:rsidRDefault="00356CE5" w:rsidP="00873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C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356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.4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3ECDC06" w14:textId="77777777" w:rsidR="00356CE5" w:rsidRPr="00356CE5" w:rsidRDefault="00356CE5" w:rsidP="00873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alysis sample (</w:t>
            </w:r>
            <w:r w:rsidRPr="00356C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</w:t>
            </w:r>
            <w:r w:rsidRPr="00356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52)</w:t>
            </w:r>
            <w:r w:rsidRPr="00356C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gt;</w:t>
            </w:r>
            <w:r w:rsidRPr="00356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cluded group (</w:t>
            </w:r>
            <w:r w:rsidRPr="00356C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</w:t>
            </w:r>
            <w:r w:rsidRPr="00356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46)</w:t>
            </w:r>
          </w:p>
        </w:tc>
      </w:tr>
      <w:tr w:rsidR="00343C0B" w:rsidRPr="00356CE5" w14:paraId="7EDEBE87" w14:textId="77777777" w:rsidTr="00873ACC">
        <w:trPr>
          <w:trHeight w:val="828"/>
        </w:trPr>
        <w:tc>
          <w:tcPr>
            <w:tcW w:w="129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1C570F" w14:textId="6B6A37ED" w:rsidR="00356CE5" w:rsidRPr="00356CE5" w:rsidRDefault="00356CE5" w:rsidP="00356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20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4B1E4" w14:textId="77777777" w:rsidR="00356CE5" w:rsidRPr="00356CE5" w:rsidRDefault="00356CE5" w:rsidP="00873A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56C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X</w:t>
            </w:r>
            <w:r w:rsidRPr="00356C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2</w:t>
            </w:r>
            <w:r w:rsidRPr="00356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,</w:t>
            </w:r>
            <w:proofErr w:type="gramStart"/>
            <w:r w:rsidRPr="00356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54)=</w:t>
            </w:r>
            <w:proofErr w:type="gramEnd"/>
            <w:r w:rsidRPr="00356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12</w:t>
            </w:r>
            <w:r w:rsidRPr="00356C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*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950B1" w14:textId="77777777" w:rsidR="00356CE5" w:rsidRPr="00356CE5" w:rsidRDefault="00356CE5" w:rsidP="00873A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56C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φ</w:t>
            </w:r>
            <w:r w:rsidRPr="00356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.09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B49807A" w14:textId="095609D1" w:rsidR="00356CE5" w:rsidRPr="00356CE5" w:rsidRDefault="00356CE5" w:rsidP="00873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alysis sample (56% women)&gt;excluded group (44%)</w:t>
            </w:r>
            <w:r w:rsidR="00873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233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8A8F" w14:textId="77777777" w:rsidR="00356CE5" w:rsidRPr="00356CE5" w:rsidRDefault="00356CE5" w:rsidP="00873A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56C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X</w:t>
            </w:r>
            <w:r w:rsidRPr="00356C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2</w:t>
            </w:r>
            <w:r w:rsidRPr="00356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,</w:t>
            </w:r>
            <w:proofErr w:type="gramStart"/>
            <w:r w:rsidRPr="00356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76)=</w:t>
            </w:r>
            <w:proofErr w:type="gramEnd"/>
            <w:r w:rsidRPr="00356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1.69</w:t>
            </w:r>
            <w:r w:rsidRPr="00356C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*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A594E" w14:textId="77777777" w:rsidR="00356CE5" w:rsidRPr="00356CE5" w:rsidRDefault="00356CE5" w:rsidP="00873A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56C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φ</w:t>
            </w:r>
            <w:r w:rsidRPr="00356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.3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AE0D881" w14:textId="77777777" w:rsidR="00356CE5" w:rsidRPr="00356CE5" w:rsidRDefault="00356CE5" w:rsidP="00873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alysis sample (53% women)&gt;excluded group (49%)</w:t>
            </w:r>
          </w:p>
        </w:tc>
      </w:tr>
      <w:tr w:rsidR="00343C0B" w:rsidRPr="00356CE5" w14:paraId="18B2EF57" w14:textId="77777777" w:rsidTr="00873ACC">
        <w:trPr>
          <w:trHeight w:val="828"/>
        </w:trPr>
        <w:tc>
          <w:tcPr>
            <w:tcW w:w="129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402FF0" w14:textId="77777777" w:rsidR="00356CE5" w:rsidRPr="00356CE5" w:rsidRDefault="00356CE5" w:rsidP="00356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ce</w:t>
            </w:r>
          </w:p>
        </w:tc>
        <w:tc>
          <w:tcPr>
            <w:tcW w:w="208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DD6F" w14:textId="77777777" w:rsidR="00356CE5" w:rsidRPr="00356CE5" w:rsidRDefault="00356CE5" w:rsidP="00873A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56C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X</w:t>
            </w:r>
            <w:r w:rsidRPr="00356C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2</w:t>
            </w:r>
            <w:r w:rsidRPr="00356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,</w:t>
            </w:r>
            <w:proofErr w:type="gramStart"/>
            <w:r w:rsidRPr="00356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49)=</w:t>
            </w:r>
            <w:proofErr w:type="gramEnd"/>
            <w:r w:rsidRPr="00356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9</w:t>
            </w:r>
            <w:r w:rsidRPr="00356C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*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BD99" w14:textId="77777777" w:rsidR="00356CE5" w:rsidRPr="00356CE5" w:rsidRDefault="00356CE5" w:rsidP="00873A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56C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φ</w:t>
            </w:r>
            <w:r w:rsidRPr="00356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.0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5785AFF" w14:textId="77777777" w:rsidR="00356CE5" w:rsidRPr="00356CE5" w:rsidRDefault="00356CE5" w:rsidP="00873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alysis sample (21% minority members)</w:t>
            </w:r>
            <w:r w:rsidRPr="00356C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gt;</w:t>
            </w:r>
            <w:r w:rsidRPr="00356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cluded group (18%)</w:t>
            </w:r>
          </w:p>
        </w:tc>
        <w:tc>
          <w:tcPr>
            <w:tcW w:w="233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95E5" w14:textId="77777777" w:rsidR="00356CE5" w:rsidRPr="00356CE5" w:rsidRDefault="00356CE5" w:rsidP="00873A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56C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X</w:t>
            </w:r>
            <w:r w:rsidRPr="00356C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2</w:t>
            </w:r>
            <w:r w:rsidRPr="00356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,</w:t>
            </w:r>
            <w:proofErr w:type="gramStart"/>
            <w:r w:rsidRPr="00356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75)=</w:t>
            </w:r>
            <w:proofErr w:type="gramEnd"/>
            <w:r w:rsidRPr="00356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8*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E40F0" w14:textId="77777777" w:rsidR="00356CE5" w:rsidRPr="00356CE5" w:rsidRDefault="00356CE5" w:rsidP="00873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φ=.0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31E33B7" w14:textId="1E7CE287" w:rsidR="00356CE5" w:rsidRPr="00356CE5" w:rsidRDefault="00356CE5" w:rsidP="00873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alysis sample (18% minority members)</w:t>
            </w:r>
            <w:r w:rsidRPr="00356C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gt;</w:t>
            </w:r>
            <w:r w:rsidRPr="00356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cluded group (8%)</w:t>
            </w:r>
            <w:r w:rsidR="00873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</w:tr>
      <w:tr w:rsidR="00343C0B" w:rsidRPr="00356CE5" w14:paraId="498F574D" w14:textId="77777777" w:rsidTr="00873ACC">
        <w:trPr>
          <w:trHeight w:val="828"/>
        </w:trPr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9499C0" w14:textId="77777777" w:rsidR="00356CE5" w:rsidRPr="00356CE5" w:rsidRDefault="00356CE5" w:rsidP="00356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2081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B169F" w14:textId="77777777" w:rsidR="00356CE5" w:rsidRPr="00356CE5" w:rsidRDefault="00356CE5" w:rsidP="00873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356C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</w:t>
            </w:r>
            <w:r w:rsidRPr="00356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356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45)=0.8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F8A41" w14:textId="77777777" w:rsidR="00356CE5" w:rsidRPr="00356CE5" w:rsidRDefault="00356CE5" w:rsidP="00873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C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356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.03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F67DE2A" w14:textId="77777777" w:rsidR="00356CE5" w:rsidRPr="00356CE5" w:rsidRDefault="00356CE5" w:rsidP="00873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56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s</w:t>
            </w:r>
            <w:proofErr w:type="spellEnd"/>
            <w:r w:rsidRPr="00356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233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2E984" w14:textId="77777777" w:rsidR="00356CE5" w:rsidRPr="00356CE5" w:rsidRDefault="00356CE5" w:rsidP="00873A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gramStart"/>
            <w:r w:rsidRPr="00356C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</w:t>
            </w:r>
            <w:r w:rsidRPr="00356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356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67)=5.01</w:t>
            </w:r>
            <w:r w:rsidRPr="00356C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*</w:t>
            </w:r>
          </w:p>
        </w:tc>
        <w:tc>
          <w:tcPr>
            <w:tcW w:w="8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55B53" w14:textId="77777777" w:rsidR="00356CE5" w:rsidRPr="00356CE5" w:rsidRDefault="00356CE5" w:rsidP="00873A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56C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356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.19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50D47FB" w14:textId="77777777" w:rsidR="00356CE5" w:rsidRPr="00356CE5" w:rsidRDefault="00356CE5" w:rsidP="00873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alysis sample (</w:t>
            </w:r>
            <w:r w:rsidRPr="00356C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</w:t>
            </w:r>
            <w:r w:rsidRPr="00356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7.92/12)</w:t>
            </w:r>
            <w:r w:rsidRPr="00356C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gt;</w:t>
            </w:r>
            <w:r w:rsidRPr="00356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cluded group (</w:t>
            </w:r>
            <w:r w:rsidRPr="00356C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</w:t>
            </w:r>
            <w:r w:rsidRPr="00356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7.45/12)</w:t>
            </w:r>
          </w:p>
        </w:tc>
      </w:tr>
    </w:tbl>
    <w:p w14:paraId="524D20C7" w14:textId="32BD96F6" w:rsidR="00356CE5" w:rsidRPr="00305556" w:rsidRDefault="00343C0B" w:rsidP="008269D2">
      <w:pPr>
        <w:rPr>
          <w:rFonts w:ascii="Times New Roman" w:hAnsi="Times New Roman" w:cs="Times New Roman"/>
          <w:i/>
          <w:iCs/>
          <w:sz w:val="24"/>
          <w:szCs w:val="24"/>
        </w:rPr>
        <w:sectPr w:rsidR="00356CE5" w:rsidRPr="00305556">
          <w:pgSz w:w="15840" w:h="12240" w:orient="landscape"/>
          <w:pgMar w:top="1440" w:right="1440" w:bottom="1440" w:left="1440" w:header="720" w:footer="720" w:gutter="0"/>
          <w:cols w:space="720"/>
        </w:sectPr>
      </w:pPr>
      <w:r w:rsidRPr="00305556">
        <w:rPr>
          <w:rFonts w:ascii="Times New Roman" w:hAnsi="Times New Roman" w:cs="Times New Roman"/>
          <w:i/>
          <w:iCs/>
          <w:sz w:val="24"/>
          <w:szCs w:val="24"/>
        </w:rPr>
        <w:t xml:space="preserve">Note. *=statistical significance (p&lt;.05). In M2, </w:t>
      </w:r>
      <w:proofErr w:type="gramStart"/>
      <w:r w:rsidRPr="00305556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305556">
        <w:rPr>
          <w:rFonts w:ascii="Times New Roman" w:hAnsi="Times New Roman" w:cs="Times New Roman"/>
          <w:i/>
          <w:iCs/>
          <w:sz w:val="24"/>
          <w:szCs w:val="24"/>
        </w:rPr>
        <w:t>(</w:t>
      </w:r>
      <w:proofErr w:type="gramEnd"/>
      <w:r w:rsidRPr="00305556">
        <w:rPr>
          <w:rFonts w:ascii="Times New Roman" w:hAnsi="Times New Roman" w:cs="Times New Roman"/>
          <w:i/>
          <w:iCs/>
          <w:sz w:val="24"/>
          <w:szCs w:val="24"/>
        </w:rPr>
        <w:t>analysis sample</w:t>
      </w:r>
      <w:r w:rsidR="00305556">
        <w:rPr>
          <w:rFonts w:ascii="Times New Roman" w:hAnsi="Times New Roman" w:cs="Times New Roman"/>
          <w:i/>
          <w:iCs/>
          <w:sz w:val="24"/>
          <w:szCs w:val="24"/>
        </w:rPr>
        <w:t>)</w:t>
      </w:r>
      <w:r w:rsidRPr="00305556">
        <w:rPr>
          <w:rFonts w:ascii="Times New Roman" w:hAnsi="Times New Roman" w:cs="Times New Roman"/>
          <w:i/>
          <w:iCs/>
          <w:sz w:val="24"/>
          <w:szCs w:val="24"/>
        </w:rPr>
        <w:t xml:space="preserve">=4600 and N(excluded group)=955. In MR, </w:t>
      </w:r>
      <w:proofErr w:type="gramStart"/>
      <w:r w:rsidRPr="00305556">
        <w:rPr>
          <w:rFonts w:ascii="Times New Roman" w:hAnsi="Times New Roman" w:cs="Times New Roman"/>
          <w:i/>
          <w:iCs/>
          <w:sz w:val="24"/>
          <w:szCs w:val="24"/>
        </w:rPr>
        <w:t>N(</w:t>
      </w:r>
      <w:proofErr w:type="gramEnd"/>
      <w:r w:rsidRPr="00305556">
        <w:rPr>
          <w:rFonts w:ascii="Times New Roman" w:hAnsi="Times New Roman" w:cs="Times New Roman"/>
          <w:i/>
          <w:iCs/>
          <w:sz w:val="24"/>
          <w:szCs w:val="24"/>
        </w:rPr>
        <w:t>analysis sample)=2598 and N(excluded group)=1486.</w:t>
      </w:r>
    </w:p>
    <w:p w14:paraId="704A9477" w14:textId="76B728C4" w:rsidR="008269D2" w:rsidRPr="008269D2" w:rsidRDefault="008269D2" w:rsidP="008269D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 w:rsidR="00353DCD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Model fit statistics for M2 and MR samples.</w:t>
      </w:r>
    </w:p>
    <w:tbl>
      <w:tblPr>
        <w:tblW w:w="13430" w:type="dxa"/>
        <w:tblLook w:val="04A0" w:firstRow="1" w:lastRow="0" w:firstColumn="1" w:lastColumn="0" w:noHBand="0" w:noVBand="1"/>
      </w:tblPr>
      <w:tblGrid>
        <w:gridCol w:w="1058"/>
        <w:gridCol w:w="1071"/>
        <w:gridCol w:w="1497"/>
        <w:gridCol w:w="1705"/>
        <w:gridCol w:w="1205"/>
        <w:gridCol w:w="1205"/>
        <w:gridCol w:w="1156"/>
        <w:gridCol w:w="2155"/>
        <w:gridCol w:w="2378"/>
      </w:tblGrid>
      <w:tr w:rsidR="00A3060A" w14:paraId="36AB4899" w14:textId="77777777" w:rsidTr="00810932">
        <w:trPr>
          <w:trHeight w:val="397"/>
        </w:trPr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526DFF" w14:textId="37220CB1" w:rsidR="00A3060A" w:rsidRDefault="00A3060A" w:rsidP="00826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2E904A" w14:textId="077EFA3B" w:rsidR="00A3060A" w:rsidRDefault="00A3060A" w:rsidP="00826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. of profiles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6258DA" w14:textId="77777777" w:rsidR="00A3060A" w:rsidRDefault="00A3060A" w:rsidP="00826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ree parameters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F76150" w14:textId="77777777" w:rsidR="00A3060A" w:rsidRDefault="00A3060A" w:rsidP="00826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L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5D03CB" w14:textId="77777777" w:rsidR="00A3060A" w:rsidRDefault="00A3060A" w:rsidP="00826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IC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D0C9C0" w14:textId="77777777" w:rsidR="00A3060A" w:rsidRDefault="00A3060A" w:rsidP="00826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SA-BIC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D8BB85" w14:textId="77777777" w:rsidR="00A3060A" w:rsidRDefault="00A3060A" w:rsidP="00826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ntropy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9E9EF5" w14:textId="77777777" w:rsidR="00A3060A" w:rsidRDefault="00A3060A" w:rsidP="00826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justed LMR(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44D4FA" w14:textId="77777777" w:rsidR="00A3060A" w:rsidRDefault="00A3060A" w:rsidP="00826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LRT(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A3060A" w14:paraId="4498DF34" w14:textId="77777777" w:rsidTr="00810932">
        <w:trPr>
          <w:trHeight w:val="397"/>
        </w:trPr>
        <w:tc>
          <w:tcPr>
            <w:tcW w:w="105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FA4D3E3" w14:textId="116E35FD" w:rsidR="00A3060A" w:rsidRDefault="00A3060A" w:rsidP="00826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2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CDDE3" w14:textId="4E528AD4" w:rsidR="00A3060A" w:rsidRDefault="00A3060A" w:rsidP="00826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9322B" w14:textId="77777777" w:rsidR="00A3060A" w:rsidRDefault="00A3060A" w:rsidP="00826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67A41" w14:textId="77777777" w:rsidR="00A3060A" w:rsidRDefault="00A3060A" w:rsidP="00826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947.53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CF943" w14:textId="77777777" w:rsidR="00A3060A" w:rsidRDefault="00A30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05.07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7C3E1" w14:textId="77777777" w:rsidR="00A3060A" w:rsidRDefault="00A30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21.35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5C285A6" w14:textId="77777777" w:rsidR="00A3060A" w:rsidRDefault="00A30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28E1555" w14:textId="77777777" w:rsidR="00A3060A" w:rsidRDefault="00A306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FD54A86" w14:textId="77777777" w:rsidR="00A3060A" w:rsidRDefault="00A306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3060A" w14:paraId="7FC8E453" w14:textId="77777777" w:rsidTr="00810932">
        <w:trPr>
          <w:trHeight w:val="397"/>
        </w:trPr>
        <w:tc>
          <w:tcPr>
            <w:tcW w:w="1058" w:type="dxa"/>
            <w:vMerge/>
          </w:tcPr>
          <w:p w14:paraId="14D3B80E" w14:textId="77777777" w:rsidR="00A3060A" w:rsidRDefault="00A3060A" w:rsidP="00826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1" w:type="dxa"/>
            <w:noWrap/>
            <w:vAlign w:val="bottom"/>
            <w:hideMark/>
          </w:tcPr>
          <w:p w14:paraId="37B7B6A4" w14:textId="01618263" w:rsidR="00A3060A" w:rsidRDefault="00A3060A" w:rsidP="00826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97" w:type="dxa"/>
            <w:noWrap/>
            <w:vAlign w:val="bottom"/>
            <w:hideMark/>
          </w:tcPr>
          <w:p w14:paraId="1DE688DF" w14:textId="77777777" w:rsidR="00A3060A" w:rsidRDefault="00A3060A" w:rsidP="00826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05" w:type="dxa"/>
            <w:noWrap/>
            <w:vAlign w:val="bottom"/>
            <w:hideMark/>
          </w:tcPr>
          <w:p w14:paraId="301D9DF1" w14:textId="77777777" w:rsidR="00A3060A" w:rsidRDefault="00A3060A" w:rsidP="00826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673.83</w:t>
            </w:r>
          </w:p>
        </w:tc>
        <w:tc>
          <w:tcPr>
            <w:tcW w:w="1205" w:type="dxa"/>
            <w:noWrap/>
            <w:vAlign w:val="bottom"/>
            <w:hideMark/>
          </w:tcPr>
          <w:p w14:paraId="7B40F29A" w14:textId="77777777" w:rsidR="00A3060A" w:rsidRDefault="00A30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69.83</w:t>
            </w:r>
          </w:p>
        </w:tc>
        <w:tc>
          <w:tcPr>
            <w:tcW w:w="1205" w:type="dxa"/>
            <w:noWrap/>
            <w:vAlign w:val="bottom"/>
            <w:hideMark/>
          </w:tcPr>
          <w:p w14:paraId="152793A9" w14:textId="77777777" w:rsidR="00A3060A" w:rsidRDefault="00A30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05.65</w:t>
            </w:r>
          </w:p>
        </w:tc>
        <w:tc>
          <w:tcPr>
            <w:tcW w:w="1156" w:type="dxa"/>
            <w:noWrap/>
            <w:vAlign w:val="bottom"/>
            <w:hideMark/>
          </w:tcPr>
          <w:p w14:paraId="2A5877FD" w14:textId="77777777" w:rsidR="00A3060A" w:rsidRDefault="00A3060A" w:rsidP="00A30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8</w:t>
            </w:r>
          </w:p>
        </w:tc>
        <w:tc>
          <w:tcPr>
            <w:tcW w:w="2155" w:type="dxa"/>
            <w:noWrap/>
            <w:vAlign w:val="bottom"/>
            <w:hideMark/>
          </w:tcPr>
          <w:p w14:paraId="1EFFE43A" w14:textId="77777777" w:rsidR="00A3060A" w:rsidRDefault="00A30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6.63 (p&lt;.001)</w:t>
            </w:r>
          </w:p>
        </w:tc>
        <w:tc>
          <w:tcPr>
            <w:tcW w:w="2378" w:type="dxa"/>
            <w:noWrap/>
            <w:vAlign w:val="bottom"/>
            <w:hideMark/>
          </w:tcPr>
          <w:p w14:paraId="59E34B34" w14:textId="77777777" w:rsidR="00A3060A" w:rsidRDefault="00A30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947.53 (p&lt;.001)</w:t>
            </w:r>
          </w:p>
        </w:tc>
      </w:tr>
      <w:tr w:rsidR="00A3060A" w14:paraId="3AB9477D" w14:textId="77777777" w:rsidTr="00810932">
        <w:trPr>
          <w:trHeight w:val="397"/>
        </w:trPr>
        <w:tc>
          <w:tcPr>
            <w:tcW w:w="1058" w:type="dxa"/>
            <w:vMerge/>
          </w:tcPr>
          <w:p w14:paraId="13E399B8" w14:textId="77777777" w:rsidR="00A3060A" w:rsidRDefault="00A3060A" w:rsidP="00826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1" w:type="dxa"/>
            <w:noWrap/>
            <w:vAlign w:val="bottom"/>
            <w:hideMark/>
          </w:tcPr>
          <w:p w14:paraId="58EC4D92" w14:textId="1948AB62" w:rsidR="00A3060A" w:rsidRDefault="00A3060A" w:rsidP="00826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97" w:type="dxa"/>
            <w:noWrap/>
            <w:vAlign w:val="bottom"/>
            <w:hideMark/>
          </w:tcPr>
          <w:p w14:paraId="7C68B8F8" w14:textId="77777777" w:rsidR="00A3060A" w:rsidRDefault="00A3060A" w:rsidP="00826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705" w:type="dxa"/>
            <w:noWrap/>
            <w:vAlign w:val="bottom"/>
            <w:hideMark/>
          </w:tcPr>
          <w:p w14:paraId="588D079D" w14:textId="77777777" w:rsidR="00A3060A" w:rsidRDefault="00A3060A" w:rsidP="00826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654.57</w:t>
            </w:r>
          </w:p>
        </w:tc>
        <w:tc>
          <w:tcPr>
            <w:tcW w:w="1205" w:type="dxa"/>
            <w:noWrap/>
            <w:vAlign w:val="bottom"/>
            <w:hideMark/>
          </w:tcPr>
          <w:p w14:paraId="356A0640" w14:textId="77777777" w:rsidR="00A3060A" w:rsidRDefault="00A30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43.14</w:t>
            </w:r>
          </w:p>
        </w:tc>
        <w:tc>
          <w:tcPr>
            <w:tcW w:w="1205" w:type="dxa"/>
            <w:noWrap/>
            <w:vAlign w:val="bottom"/>
            <w:hideMark/>
          </w:tcPr>
          <w:p w14:paraId="7614B942" w14:textId="77777777" w:rsidR="00A3060A" w:rsidRDefault="00A30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3398.50</w:t>
            </w:r>
          </w:p>
        </w:tc>
        <w:tc>
          <w:tcPr>
            <w:tcW w:w="1156" w:type="dxa"/>
            <w:noWrap/>
            <w:vAlign w:val="bottom"/>
            <w:hideMark/>
          </w:tcPr>
          <w:p w14:paraId="14141E5A" w14:textId="77777777" w:rsidR="00A3060A" w:rsidRDefault="00A3060A" w:rsidP="00A30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67</w:t>
            </w:r>
          </w:p>
        </w:tc>
        <w:tc>
          <w:tcPr>
            <w:tcW w:w="2155" w:type="dxa"/>
            <w:noWrap/>
            <w:vAlign w:val="bottom"/>
            <w:hideMark/>
          </w:tcPr>
          <w:p w14:paraId="62DD2275" w14:textId="77777777" w:rsidR="00A3060A" w:rsidRDefault="00A30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94 (p&lt;.001)</w:t>
            </w:r>
          </w:p>
        </w:tc>
        <w:tc>
          <w:tcPr>
            <w:tcW w:w="2378" w:type="dxa"/>
            <w:noWrap/>
            <w:vAlign w:val="bottom"/>
            <w:hideMark/>
          </w:tcPr>
          <w:p w14:paraId="587FD272" w14:textId="77777777" w:rsidR="00A3060A" w:rsidRDefault="00A30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673.92 (p&lt;.001)</w:t>
            </w:r>
          </w:p>
        </w:tc>
      </w:tr>
      <w:tr w:rsidR="00A3060A" w14:paraId="1CB83597" w14:textId="77777777" w:rsidTr="00AC4D18">
        <w:trPr>
          <w:trHeight w:val="397"/>
        </w:trPr>
        <w:tc>
          <w:tcPr>
            <w:tcW w:w="1058" w:type="dxa"/>
            <w:vMerge/>
          </w:tcPr>
          <w:p w14:paraId="4331F315" w14:textId="77777777" w:rsidR="00A3060A" w:rsidRDefault="00A3060A" w:rsidP="00826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1" w:type="dxa"/>
            <w:shd w:val="clear" w:color="auto" w:fill="D9D9D9" w:themeFill="background1" w:themeFillShade="D9"/>
            <w:noWrap/>
            <w:vAlign w:val="bottom"/>
            <w:hideMark/>
          </w:tcPr>
          <w:p w14:paraId="70F86BB6" w14:textId="1D8CF223" w:rsidR="00A3060A" w:rsidRDefault="00A3060A" w:rsidP="00826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97" w:type="dxa"/>
            <w:shd w:val="clear" w:color="auto" w:fill="D9D9D9" w:themeFill="background1" w:themeFillShade="D9"/>
            <w:noWrap/>
            <w:vAlign w:val="bottom"/>
            <w:hideMark/>
          </w:tcPr>
          <w:p w14:paraId="05491524" w14:textId="77777777" w:rsidR="00A3060A" w:rsidRDefault="00A3060A" w:rsidP="00826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705" w:type="dxa"/>
            <w:shd w:val="clear" w:color="auto" w:fill="D9D9D9" w:themeFill="background1" w:themeFillShade="D9"/>
            <w:noWrap/>
            <w:vAlign w:val="bottom"/>
            <w:hideMark/>
          </w:tcPr>
          <w:p w14:paraId="5FBCA878" w14:textId="77777777" w:rsidR="00A3060A" w:rsidRDefault="00A3060A" w:rsidP="00826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639.03</w:t>
            </w:r>
          </w:p>
        </w:tc>
        <w:tc>
          <w:tcPr>
            <w:tcW w:w="1205" w:type="dxa"/>
            <w:shd w:val="clear" w:color="auto" w:fill="D9D9D9" w:themeFill="background1" w:themeFillShade="D9"/>
            <w:noWrap/>
            <w:vAlign w:val="bottom"/>
            <w:hideMark/>
          </w:tcPr>
          <w:p w14:paraId="6397EBBE" w14:textId="77777777" w:rsidR="00A3060A" w:rsidRDefault="00A30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3324.05</w:t>
            </w:r>
          </w:p>
        </w:tc>
        <w:tc>
          <w:tcPr>
            <w:tcW w:w="1205" w:type="dxa"/>
            <w:shd w:val="clear" w:color="auto" w:fill="D9D9D9" w:themeFill="background1" w:themeFillShade="D9"/>
            <w:noWrap/>
            <w:vAlign w:val="bottom"/>
            <w:hideMark/>
          </w:tcPr>
          <w:p w14:paraId="4DE65D24" w14:textId="77777777" w:rsidR="00A3060A" w:rsidRDefault="00A30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98.95</w:t>
            </w:r>
          </w:p>
        </w:tc>
        <w:tc>
          <w:tcPr>
            <w:tcW w:w="1156" w:type="dxa"/>
            <w:shd w:val="clear" w:color="auto" w:fill="D9D9D9" w:themeFill="background1" w:themeFillShade="D9"/>
            <w:noWrap/>
            <w:vAlign w:val="bottom"/>
            <w:hideMark/>
          </w:tcPr>
          <w:p w14:paraId="19901D80" w14:textId="77777777" w:rsidR="00A3060A" w:rsidRDefault="00A3060A" w:rsidP="00A30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75</w:t>
            </w:r>
          </w:p>
        </w:tc>
        <w:tc>
          <w:tcPr>
            <w:tcW w:w="2155" w:type="dxa"/>
            <w:shd w:val="clear" w:color="auto" w:fill="D9D9D9" w:themeFill="background1" w:themeFillShade="D9"/>
            <w:noWrap/>
            <w:vAlign w:val="bottom"/>
            <w:hideMark/>
          </w:tcPr>
          <w:p w14:paraId="48C86ECC" w14:textId="77777777" w:rsidR="00A3060A" w:rsidRDefault="00A306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0.49 (p&lt;.001)</w:t>
            </w:r>
          </w:p>
        </w:tc>
        <w:tc>
          <w:tcPr>
            <w:tcW w:w="2378" w:type="dxa"/>
            <w:shd w:val="clear" w:color="auto" w:fill="D9D9D9" w:themeFill="background1" w:themeFillShade="D9"/>
            <w:noWrap/>
            <w:vAlign w:val="bottom"/>
            <w:hideMark/>
          </w:tcPr>
          <w:p w14:paraId="4C4F63E5" w14:textId="77777777" w:rsidR="00A3060A" w:rsidRDefault="00A306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11654.57 (p&lt;.001)</w:t>
            </w:r>
          </w:p>
        </w:tc>
      </w:tr>
      <w:tr w:rsidR="00A3060A" w14:paraId="57316E17" w14:textId="77777777" w:rsidTr="00810932">
        <w:trPr>
          <w:trHeight w:val="397"/>
        </w:trPr>
        <w:tc>
          <w:tcPr>
            <w:tcW w:w="105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E20F9E8" w14:textId="77777777" w:rsidR="00A3060A" w:rsidRDefault="00A3060A" w:rsidP="00826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EC9CD3" w14:textId="6E473DF6" w:rsidR="00A3060A" w:rsidRDefault="00A3060A" w:rsidP="00826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49229E" w14:textId="77777777" w:rsidR="00A3060A" w:rsidRDefault="00A3060A" w:rsidP="00826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C1EAAF" w14:textId="77777777" w:rsidR="00A3060A" w:rsidRDefault="00A3060A" w:rsidP="00826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636.2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54E289" w14:textId="77777777" w:rsidR="00A3060A" w:rsidRDefault="00A30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30.5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C4C36B" w14:textId="77777777" w:rsidR="00A3060A" w:rsidRDefault="00A30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25.0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899CDD" w14:textId="77777777" w:rsidR="00A3060A" w:rsidRDefault="00A3060A" w:rsidP="00A30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62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539E94" w14:textId="77777777" w:rsidR="00A3060A" w:rsidRDefault="00A30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7 (p=.28)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F77ADE" w14:textId="77777777" w:rsidR="00A3060A" w:rsidRDefault="00A30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639.03 (p=1.00)</w:t>
            </w:r>
          </w:p>
        </w:tc>
      </w:tr>
      <w:tr w:rsidR="00A3060A" w14:paraId="69BB1275" w14:textId="77777777" w:rsidTr="00810932">
        <w:trPr>
          <w:trHeight w:val="397"/>
        </w:trPr>
        <w:tc>
          <w:tcPr>
            <w:tcW w:w="105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D159DDF" w14:textId="14D7DBAD" w:rsidR="00A3060A" w:rsidRDefault="00A3060A" w:rsidP="00826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31563BDF" w14:textId="7E572F1B" w:rsidR="00A3060A" w:rsidRDefault="00A3060A" w:rsidP="00826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544394E8" w14:textId="71B72377" w:rsidR="00A3060A" w:rsidRDefault="00A3060A" w:rsidP="00826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3FB45947" w14:textId="19D8902F" w:rsidR="00A3060A" w:rsidRDefault="00A3060A" w:rsidP="00826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738.99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04D1E033" w14:textId="2420099B" w:rsidR="00A3060A" w:rsidRDefault="00A3060A" w:rsidP="00826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87.97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4FBB6647" w14:textId="0BC9C5CD" w:rsidR="00A3060A" w:rsidRDefault="00A3060A" w:rsidP="00826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01.40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634F9D77" w14:textId="77777777" w:rsidR="00A3060A" w:rsidRDefault="00A3060A" w:rsidP="00A30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155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0058CFC0" w14:textId="77777777" w:rsidR="00A3060A" w:rsidRDefault="00A3060A" w:rsidP="00826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78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6A26B357" w14:textId="77777777" w:rsidR="00A3060A" w:rsidRDefault="00A3060A" w:rsidP="00826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060A" w14:paraId="05FAFA59" w14:textId="77777777" w:rsidTr="00810932">
        <w:trPr>
          <w:trHeight w:val="397"/>
        </w:trPr>
        <w:tc>
          <w:tcPr>
            <w:tcW w:w="1058" w:type="dxa"/>
            <w:vMerge/>
            <w:tcBorders>
              <w:left w:val="nil"/>
              <w:right w:val="nil"/>
            </w:tcBorders>
          </w:tcPr>
          <w:p w14:paraId="23AEB296" w14:textId="77777777" w:rsidR="00A3060A" w:rsidRDefault="00A3060A" w:rsidP="00826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005E084" w14:textId="0862D1C5" w:rsidR="00A3060A" w:rsidRDefault="00A3060A" w:rsidP="00826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C82C805" w14:textId="52163733" w:rsidR="00A3060A" w:rsidRDefault="00A3060A" w:rsidP="00826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0405E21" w14:textId="3950880E" w:rsidR="00A3060A" w:rsidRDefault="00A3060A" w:rsidP="00826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597.42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067F86D" w14:textId="61804378" w:rsidR="00A3060A" w:rsidRDefault="00A3060A" w:rsidP="00826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16.83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E5B56B5" w14:textId="4A78722E" w:rsidR="00A3060A" w:rsidRDefault="00A3060A" w:rsidP="00826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46.37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11A34F8" w14:textId="09C11AC4" w:rsidR="00A3060A" w:rsidRDefault="00A3060A" w:rsidP="00A30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9</w:t>
            </w:r>
          </w:p>
        </w:tc>
        <w:tc>
          <w:tcPr>
            <w:tcW w:w="215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56EF86C" w14:textId="502C92B1" w:rsidR="00A3060A" w:rsidRDefault="00A3060A" w:rsidP="00826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7.26 (p&lt;.001)</w:t>
            </w:r>
          </w:p>
        </w:tc>
        <w:tc>
          <w:tcPr>
            <w:tcW w:w="237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D3CF11E" w14:textId="590460B3" w:rsidR="00A3060A" w:rsidRDefault="00A3060A" w:rsidP="00826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738.99 (p&lt;.001)</w:t>
            </w:r>
          </w:p>
        </w:tc>
      </w:tr>
      <w:tr w:rsidR="00A3060A" w14:paraId="02E3C89E" w14:textId="77777777" w:rsidTr="00810932">
        <w:trPr>
          <w:trHeight w:val="397"/>
        </w:trPr>
        <w:tc>
          <w:tcPr>
            <w:tcW w:w="1058" w:type="dxa"/>
            <w:vMerge/>
            <w:tcBorders>
              <w:left w:val="nil"/>
              <w:right w:val="nil"/>
            </w:tcBorders>
          </w:tcPr>
          <w:p w14:paraId="5A571094" w14:textId="77777777" w:rsidR="00A3060A" w:rsidRDefault="00A3060A" w:rsidP="00826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923D641" w14:textId="7794189B" w:rsidR="00A3060A" w:rsidRDefault="00A3060A" w:rsidP="00826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EDF694F" w14:textId="0780EFE5" w:rsidR="00A3060A" w:rsidRDefault="00A3060A" w:rsidP="00826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BD7D28A" w14:textId="787FD8DD" w:rsidR="00A3060A" w:rsidRDefault="00A3060A" w:rsidP="00826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564.18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1B4E5FA" w14:textId="5BAF8AB9" w:rsidR="00A3060A" w:rsidRDefault="00A3060A" w:rsidP="00826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62.35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50F6EEE" w14:textId="0BE5CCEE" w:rsidR="00A3060A" w:rsidRDefault="00A3060A" w:rsidP="00826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3208.00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C1F5762" w14:textId="09F37824" w:rsidR="00A3060A" w:rsidRDefault="00A3060A" w:rsidP="00A30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73</w:t>
            </w:r>
          </w:p>
        </w:tc>
        <w:tc>
          <w:tcPr>
            <w:tcW w:w="215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96829EA" w14:textId="5C54C0F6" w:rsidR="00A3060A" w:rsidRDefault="00A3060A" w:rsidP="00826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10 (p&lt;.001)</w:t>
            </w:r>
          </w:p>
        </w:tc>
        <w:tc>
          <w:tcPr>
            <w:tcW w:w="237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C1CAB48" w14:textId="3A7B8CF0" w:rsidR="00A3060A" w:rsidRDefault="00A3060A" w:rsidP="00826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597.42 (p&lt;.001)</w:t>
            </w:r>
          </w:p>
        </w:tc>
      </w:tr>
      <w:tr w:rsidR="00A3060A" w14:paraId="2060ED72" w14:textId="77777777" w:rsidTr="00AC4D18">
        <w:trPr>
          <w:trHeight w:val="397"/>
        </w:trPr>
        <w:tc>
          <w:tcPr>
            <w:tcW w:w="1058" w:type="dxa"/>
            <w:vMerge/>
            <w:tcBorders>
              <w:left w:val="nil"/>
              <w:right w:val="nil"/>
            </w:tcBorders>
          </w:tcPr>
          <w:p w14:paraId="19914B19" w14:textId="77777777" w:rsidR="00A3060A" w:rsidRDefault="00A3060A" w:rsidP="00826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5FAAFFB" w14:textId="4181EC74" w:rsidR="00A3060A" w:rsidRDefault="00A3060A" w:rsidP="00826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D3E2F57" w14:textId="30590744" w:rsidR="00A3060A" w:rsidRDefault="00A3060A" w:rsidP="00826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5AAD986" w14:textId="62788F79" w:rsidR="00A3060A" w:rsidRDefault="00A3060A" w:rsidP="00826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554.59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667B701" w14:textId="4624F1A5" w:rsidR="00A3060A" w:rsidRDefault="00A3060A" w:rsidP="00826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3155.17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1F22D8F" w14:textId="31C85EE4" w:rsidR="00A3060A" w:rsidRDefault="00A3060A" w:rsidP="00826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16.93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2CAA357" w14:textId="6EED2D49" w:rsidR="00A3060A" w:rsidRDefault="00A3060A" w:rsidP="00A30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78</w:t>
            </w:r>
          </w:p>
        </w:tc>
        <w:tc>
          <w:tcPr>
            <w:tcW w:w="215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2E8F2A9" w14:textId="1BEF4F45" w:rsidR="00A3060A" w:rsidRDefault="00A3060A" w:rsidP="00826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8.78 (p&lt;.001)</w:t>
            </w:r>
          </w:p>
        </w:tc>
        <w:tc>
          <w:tcPr>
            <w:tcW w:w="237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DB1FDC3" w14:textId="46C0C662" w:rsidR="00A3060A" w:rsidRDefault="00A3060A" w:rsidP="00826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6564.18 (p&lt;.001)</w:t>
            </w:r>
          </w:p>
        </w:tc>
      </w:tr>
      <w:tr w:rsidR="00A3060A" w14:paraId="70FDA352" w14:textId="77777777" w:rsidTr="00810932">
        <w:trPr>
          <w:trHeight w:val="397"/>
        </w:trPr>
        <w:tc>
          <w:tcPr>
            <w:tcW w:w="105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718FDA8" w14:textId="77777777" w:rsidR="00A3060A" w:rsidRDefault="00A3060A" w:rsidP="00826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4C7FB08" w14:textId="4D6F8650" w:rsidR="00A3060A" w:rsidRDefault="00A3060A" w:rsidP="00826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6F65C6A" w14:textId="4A8078EA" w:rsidR="00A3060A" w:rsidRDefault="00A3060A" w:rsidP="00826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44427C0" w14:textId="3DAB7848" w:rsidR="00A3060A" w:rsidRDefault="00A3060A" w:rsidP="00826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552.6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5B5B109" w14:textId="763242BC" w:rsidR="00A3060A" w:rsidRDefault="00A3060A" w:rsidP="00826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63.3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E000BB8" w14:textId="3C932540" w:rsidR="00A3060A" w:rsidRDefault="00A3060A" w:rsidP="00826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41.2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2CE5369" w14:textId="7408D1D4" w:rsidR="00A3060A" w:rsidRDefault="00A3060A" w:rsidP="00A30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61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0629426" w14:textId="1166A58F" w:rsidR="00A3060A" w:rsidRDefault="00A3060A" w:rsidP="008269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6 (p=.80)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0DA47B5" w14:textId="29EA1606" w:rsidR="00A3060A" w:rsidRDefault="00A3060A" w:rsidP="008269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554.59 (p=1.00)</w:t>
            </w:r>
          </w:p>
        </w:tc>
      </w:tr>
    </w:tbl>
    <w:p w14:paraId="5D70BBB6" w14:textId="3F094CF2" w:rsidR="002F46A2" w:rsidRDefault="008269D2" w:rsidP="008269D2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2F46A2">
          <w:pgSz w:w="15840" w:h="12240" w:orient="landscape"/>
          <w:pgMar w:top="1440" w:right="1440" w:bottom="1440" w:left="1440" w:header="720" w:footer="720" w:gutter="0"/>
          <w:cols w:space="720"/>
        </w:sect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Note. </w:t>
      </w:r>
      <w:r>
        <w:rPr>
          <w:rFonts w:ascii="Times New Roman" w:hAnsi="Times New Roman" w:cs="Times New Roman"/>
          <w:sz w:val="24"/>
          <w:szCs w:val="24"/>
        </w:rPr>
        <w:t xml:space="preserve">The best values (in terms of model fit) are bolded. </w:t>
      </w:r>
      <w:r w:rsidR="00AC4D18">
        <w:rPr>
          <w:rFonts w:ascii="Times New Roman" w:hAnsi="Times New Roman" w:cs="Times New Roman"/>
          <w:sz w:val="24"/>
          <w:szCs w:val="24"/>
        </w:rPr>
        <w:t xml:space="preserve">Grey highlighted cells indicate the selected profile solution. </w:t>
      </w:r>
    </w:p>
    <w:p w14:paraId="1E594139" w14:textId="683BC9B1" w:rsidR="008269D2" w:rsidRPr="002F46A2" w:rsidRDefault="002F46A2" w:rsidP="008269D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 w:rsidR="00353DCD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1727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17270" w:rsidRPr="00984E0D">
        <w:rPr>
          <w:rFonts w:ascii="Times New Roman" w:hAnsi="Times New Roman" w:cs="Times New Roman"/>
          <w:sz w:val="24"/>
          <w:szCs w:val="24"/>
        </w:rPr>
        <w:t xml:space="preserve">Log-binomial regression of sleep classes predicting </w:t>
      </w:r>
      <w:r w:rsidR="00062F81">
        <w:rPr>
          <w:rFonts w:ascii="Times New Roman" w:hAnsi="Times New Roman" w:cs="Times New Roman"/>
          <w:sz w:val="24"/>
          <w:szCs w:val="24"/>
        </w:rPr>
        <w:t>cardiovascular conditions</w:t>
      </w:r>
      <w:r w:rsidR="00216BC2" w:rsidRPr="00984E0D">
        <w:rPr>
          <w:rFonts w:ascii="Times New Roman" w:hAnsi="Times New Roman" w:cs="Times New Roman"/>
          <w:sz w:val="24"/>
          <w:szCs w:val="24"/>
        </w:rPr>
        <w:t xml:space="preserve"> </w:t>
      </w:r>
      <w:r w:rsidR="00E17270">
        <w:rPr>
          <w:rFonts w:ascii="Times New Roman" w:hAnsi="Times New Roman" w:cs="Times New Roman"/>
          <w:sz w:val="24"/>
          <w:szCs w:val="24"/>
        </w:rPr>
        <w:t xml:space="preserve">(excluding stroke) </w:t>
      </w:r>
      <w:r w:rsidR="00E17270" w:rsidRPr="00984E0D">
        <w:rPr>
          <w:rFonts w:ascii="Times New Roman" w:hAnsi="Times New Roman" w:cs="Times New Roman"/>
          <w:sz w:val="24"/>
          <w:szCs w:val="24"/>
        </w:rPr>
        <w:t>in M2</w:t>
      </w:r>
      <w:r w:rsidR="00E17270">
        <w:rPr>
          <w:rFonts w:ascii="Times New Roman" w:hAnsi="Times New Roman" w:cs="Times New Roman"/>
          <w:sz w:val="24"/>
          <w:szCs w:val="24"/>
        </w:rPr>
        <w:t xml:space="preserve"> and MR.</w:t>
      </w:r>
    </w:p>
    <w:p w14:paraId="323BE44E" w14:textId="05658F84" w:rsidR="008269D2" w:rsidRDefault="008269D2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14145" w:type="dxa"/>
        <w:tblLook w:val="04A0" w:firstRow="1" w:lastRow="0" w:firstColumn="1" w:lastColumn="0" w:noHBand="0" w:noVBand="1"/>
      </w:tblPr>
      <w:tblGrid>
        <w:gridCol w:w="2110"/>
        <w:gridCol w:w="3377"/>
        <w:gridCol w:w="2164"/>
        <w:gridCol w:w="2165"/>
        <w:gridCol w:w="2164"/>
        <w:gridCol w:w="2165"/>
      </w:tblGrid>
      <w:tr w:rsidR="00E17270" w:rsidRPr="00E17270" w14:paraId="178B4E62" w14:textId="77777777" w:rsidTr="001A7FC9">
        <w:trPr>
          <w:trHeight w:val="156"/>
        </w:trPr>
        <w:tc>
          <w:tcPr>
            <w:tcW w:w="21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0364DA0" w14:textId="77777777" w:rsidR="00E17270" w:rsidRPr="00E17270" w:rsidRDefault="00E17270" w:rsidP="00E17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7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3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CD68F" w14:textId="77777777" w:rsidR="00E17270" w:rsidRPr="00E17270" w:rsidRDefault="00E17270" w:rsidP="00E172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727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329" w:type="dxa"/>
            <w:gridSpan w:val="2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14:paraId="04CFE0DA" w14:textId="77777777" w:rsidR="00E17270" w:rsidRPr="00E17270" w:rsidRDefault="00E17270" w:rsidP="00E17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172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adjusted</w:t>
            </w:r>
          </w:p>
        </w:tc>
        <w:tc>
          <w:tcPr>
            <w:tcW w:w="4329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5F1C7D0" w14:textId="77777777" w:rsidR="00E17270" w:rsidRPr="00E17270" w:rsidRDefault="00E17270" w:rsidP="00E17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172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djusted</w:t>
            </w:r>
          </w:p>
        </w:tc>
      </w:tr>
      <w:tr w:rsidR="001A7FC9" w:rsidRPr="00E17270" w14:paraId="0E0651EF" w14:textId="77777777" w:rsidTr="001A7FC9">
        <w:trPr>
          <w:trHeight w:val="463"/>
        </w:trPr>
        <w:tc>
          <w:tcPr>
            <w:tcW w:w="2110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4AB495" w14:textId="77777777" w:rsidR="00E17270" w:rsidRPr="00E17270" w:rsidRDefault="00E17270" w:rsidP="00E17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7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2 Sample</w:t>
            </w:r>
          </w:p>
        </w:tc>
        <w:tc>
          <w:tcPr>
            <w:tcW w:w="33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FE8DB3" w14:textId="77777777" w:rsidR="00E17270" w:rsidRPr="00E17270" w:rsidRDefault="00E17270" w:rsidP="00E17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172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leep class</w:t>
            </w:r>
          </w:p>
        </w:tc>
        <w:tc>
          <w:tcPr>
            <w:tcW w:w="21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28ED023" w14:textId="77777777" w:rsidR="00E17270" w:rsidRPr="00E17270" w:rsidRDefault="00E17270" w:rsidP="00E17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172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β [CI]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BD3ACD4" w14:textId="77777777" w:rsidR="00E17270" w:rsidRPr="00E17270" w:rsidRDefault="00E17270" w:rsidP="00E17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172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isk Ratio [CI]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99F9E3" w14:textId="77777777" w:rsidR="00E17270" w:rsidRPr="00E17270" w:rsidRDefault="00E17270" w:rsidP="00E17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172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β [CI]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8144E23" w14:textId="77777777" w:rsidR="00E17270" w:rsidRPr="00E17270" w:rsidRDefault="00E17270" w:rsidP="00E17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172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isk Ratio [CI]</w:t>
            </w:r>
          </w:p>
        </w:tc>
      </w:tr>
      <w:tr w:rsidR="001A7FC9" w:rsidRPr="00E17270" w14:paraId="6E777251" w14:textId="77777777" w:rsidTr="001A7FC9">
        <w:trPr>
          <w:trHeight w:val="455"/>
        </w:trPr>
        <w:tc>
          <w:tcPr>
            <w:tcW w:w="211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238200AA" w14:textId="77777777" w:rsidR="00E17270" w:rsidRPr="00E17270" w:rsidRDefault="00E17270" w:rsidP="00E17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602E22" w14:textId="77777777" w:rsidR="00E17270" w:rsidRPr="00E17270" w:rsidRDefault="00E17270" w:rsidP="00E17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7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satisfied/ inefficient</w:t>
            </w:r>
          </w:p>
        </w:tc>
        <w:tc>
          <w:tcPr>
            <w:tcW w:w="21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DD6A6EA" w14:textId="3179926F" w:rsidR="00E17270" w:rsidRPr="00E17270" w:rsidRDefault="00693D37" w:rsidP="00693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17270" w:rsidRPr="00E17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6 [-.02, .34]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ECE53AC" w14:textId="77777777" w:rsidR="00E17270" w:rsidRPr="00E17270" w:rsidRDefault="00E17270" w:rsidP="00693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7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 [.98, 1.41]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6CC048" w14:textId="77777777" w:rsidR="00E17270" w:rsidRPr="00E17270" w:rsidRDefault="00E17270" w:rsidP="00693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7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1* [.03, .40]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31958FB" w14:textId="77777777" w:rsidR="00E17270" w:rsidRPr="00E17270" w:rsidRDefault="00E17270" w:rsidP="00693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7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* [1.03, 1.49]</w:t>
            </w:r>
          </w:p>
        </w:tc>
      </w:tr>
      <w:tr w:rsidR="001A7FC9" w:rsidRPr="00E17270" w14:paraId="3C1E38B2" w14:textId="77777777" w:rsidTr="001A7FC9">
        <w:trPr>
          <w:trHeight w:val="606"/>
        </w:trPr>
        <w:tc>
          <w:tcPr>
            <w:tcW w:w="211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77698528" w14:textId="77777777" w:rsidR="00E17270" w:rsidRPr="00E17270" w:rsidRDefault="00E17270" w:rsidP="00E17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2659ED" w14:textId="77777777" w:rsidR="00E17270" w:rsidRPr="00E17270" w:rsidRDefault="00E17270" w:rsidP="00E17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7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ppers (+poor night sleep)</w:t>
            </w:r>
          </w:p>
        </w:tc>
        <w:tc>
          <w:tcPr>
            <w:tcW w:w="21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8549F75" w14:textId="55D397F6" w:rsidR="00E17270" w:rsidRPr="00E17270" w:rsidRDefault="00693D37" w:rsidP="00693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17270" w:rsidRPr="00E17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5* [.40, .70]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176147C" w14:textId="77777777" w:rsidR="00E17270" w:rsidRPr="00E17270" w:rsidRDefault="00E17270" w:rsidP="00693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7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3* [1.49, 2.01]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FCAFBD" w14:textId="77777777" w:rsidR="00E17270" w:rsidRPr="00E17270" w:rsidRDefault="00E17270" w:rsidP="00693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7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5* [.20, .49]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DEEC592" w14:textId="77777777" w:rsidR="00E17270" w:rsidRPr="00E17270" w:rsidRDefault="00E17270" w:rsidP="00693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7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* [1.22, 1.64]</w:t>
            </w:r>
          </w:p>
        </w:tc>
      </w:tr>
      <w:tr w:rsidR="001A7FC9" w:rsidRPr="00E17270" w14:paraId="124AC0EC" w14:textId="77777777" w:rsidTr="001A7FC9">
        <w:trPr>
          <w:trHeight w:val="606"/>
        </w:trPr>
        <w:tc>
          <w:tcPr>
            <w:tcW w:w="211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6E71E984" w14:textId="77777777" w:rsidR="00E17270" w:rsidRPr="00E17270" w:rsidRDefault="00E17270" w:rsidP="00E17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3185987" w14:textId="77777777" w:rsidR="00E17270" w:rsidRPr="00E17270" w:rsidRDefault="00E17270" w:rsidP="00E17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7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regular (+good night sleep)</w:t>
            </w:r>
          </w:p>
        </w:tc>
        <w:tc>
          <w:tcPr>
            <w:tcW w:w="2164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82F4B29" w14:textId="77777777" w:rsidR="00E17270" w:rsidRPr="00E17270" w:rsidRDefault="00E17270" w:rsidP="00693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7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26* [-.46, -.06]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96349CC" w14:textId="77777777" w:rsidR="00E17270" w:rsidRPr="00E17270" w:rsidRDefault="00E17270" w:rsidP="00693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7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7* [.63, .94]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12F227" w14:textId="77777777" w:rsidR="00E17270" w:rsidRPr="00E17270" w:rsidRDefault="00E17270" w:rsidP="00693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7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5 [-.16, .25]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EE069E1" w14:textId="77777777" w:rsidR="00E17270" w:rsidRPr="00E17270" w:rsidRDefault="00E17270" w:rsidP="00693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7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 [.86, 1.28]</w:t>
            </w:r>
          </w:p>
        </w:tc>
      </w:tr>
      <w:tr w:rsidR="001A7FC9" w:rsidRPr="00E17270" w14:paraId="6F8F32C4" w14:textId="77777777" w:rsidTr="001A7FC9">
        <w:trPr>
          <w:trHeight w:val="463"/>
        </w:trPr>
        <w:tc>
          <w:tcPr>
            <w:tcW w:w="2110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D7D70E" w14:textId="77777777" w:rsidR="00E17270" w:rsidRPr="00E17270" w:rsidRDefault="00E17270" w:rsidP="00E17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7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R Sample</w:t>
            </w:r>
          </w:p>
        </w:tc>
        <w:tc>
          <w:tcPr>
            <w:tcW w:w="33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620C33" w14:textId="77777777" w:rsidR="00E17270" w:rsidRPr="00E17270" w:rsidRDefault="00E17270" w:rsidP="00E17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172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leep class</w:t>
            </w:r>
          </w:p>
        </w:tc>
        <w:tc>
          <w:tcPr>
            <w:tcW w:w="21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B7AF1BF" w14:textId="77777777" w:rsidR="00E17270" w:rsidRPr="00E17270" w:rsidRDefault="00E17270" w:rsidP="00E17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172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β [CI]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698F18C" w14:textId="77777777" w:rsidR="00E17270" w:rsidRPr="00E17270" w:rsidRDefault="00E17270" w:rsidP="00E17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172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isk Ratio [CI]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77546F" w14:textId="77777777" w:rsidR="00E17270" w:rsidRPr="00E17270" w:rsidRDefault="00E17270" w:rsidP="00E17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172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β [CI]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0EF1898" w14:textId="77777777" w:rsidR="00E17270" w:rsidRPr="00E17270" w:rsidRDefault="00E17270" w:rsidP="00E17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172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isk Ratio [CI]</w:t>
            </w:r>
          </w:p>
        </w:tc>
      </w:tr>
      <w:tr w:rsidR="001A7FC9" w:rsidRPr="00E17270" w14:paraId="2D54332C" w14:textId="77777777" w:rsidTr="001A7FC9">
        <w:trPr>
          <w:trHeight w:val="455"/>
        </w:trPr>
        <w:tc>
          <w:tcPr>
            <w:tcW w:w="211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639B8835" w14:textId="77777777" w:rsidR="00E17270" w:rsidRPr="00E17270" w:rsidRDefault="00E17270" w:rsidP="00E17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C53A22" w14:textId="77777777" w:rsidR="00E17270" w:rsidRPr="00E17270" w:rsidRDefault="00E17270" w:rsidP="00E17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7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satisfied/ inefficient</w:t>
            </w:r>
          </w:p>
        </w:tc>
        <w:tc>
          <w:tcPr>
            <w:tcW w:w="21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954253D" w14:textId="4F5A6F3E" w:rsidR="00E17270" w:rsidRPr="00E17270" w:rsidRDefault="00693D37" w:rsidP="00693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17270" w:rsidRPr="00E17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3* [.32, .73]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C254470" w14:textId="77777777" w:rsidR="00E17270" w:rsidRPr="00E17270" w:rsidRDefault="00E17270" w:rsidP="00693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7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* [1.38, 2.07]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BF6E21" w14:textId="5897B728" w:rsidR="00E17270" w:rsidRPr="00E17270" w:rsidRDefault="00693D37" w:rsidP="00693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17270" w:rsidRPr="00E17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7* [.07, .67]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6F0C221" w14:textId="77777777" w:rsidR="00E17270" w:rsidRPr="00E17270" w:rsidRDefault="00E17270" w:rsidP="00693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7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* [1.07, 1.95]</w:t>
            </w:r>
          </w:p>
        </w:tc>
      </w:tr>
      <w:tr w:rsidR="001A7FC9" w:rsidRPr="00E17270" w14:paraId="6F2721F1" w14:textId="77777777" w:rsidTr="001A7FC9">
        <w:trPr>
          <w:trHeight w:val="606"/>
        </w:trPr>
        <w:tc>
          <w:tcPr>
            <w:tcW w:w="211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123BE7E5" w14:textId="77777777" w:rsidR="00E17270" w:rsidRPr="00E17270" w:rsidRDefault="00E17270" w:rsidP="00E17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3BE58E" w14:textId="77777777" w:rsidR="00E17270" w:rsidRPr="00E17270" w:rsidRDefault="00E17270" w:rsidP="00E17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7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ppers (+good night sleep)</w:t>
            </w:r>
          </w:p>
        </w:tc>
        <w:tc>
          <w:tcPr>
            <w:tcW w:w="21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7E23640" w14:textId="5B6A8513" w:rsidR="00E17270" w:rsidRPr="00E17270" w:rsidRDefault="00693D37" w:rsidP="00693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17270" w:rsidRPr="00E17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9* [.17, .62]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C4821E6" w14:textId="77777777" w:rsidR="00E17270" w:rsidRPr="00E17270" w:rsidRDefault="00E17270" w:rsidP="00693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7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* [1.18, 1.85]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493692" w14:textId="1FF36C8A" w:rsidR="00E17270" w:rsidRPr="00E17270" w:rsidRDefault="00693D37" w:rsidP="00693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17270" w:rsidRPr="00E17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 [-0.30, .32]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1BF337E" w14:textId="77777777" w:rsidR="00E17270" w:rsidRPr="00E17270" w:rsidRDefault="00E17270" w:rsidP="00693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7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[.74, 1.37]</w:t>
            </w:r>
          </w:p>
        </w:tc>
      </w:tr>
      <w:tr w:rsidR="001A7FC9" w:rsidRPr="00E17270" w14:paraId="43511AB3" w14:textId="77777777" w:rsidTr="001A7FC9">
        <w:trPr>
          <w:trHeight w:val="606"/>
        </w:trPr>
        <w:tc>
          <w:tcPr>
            <w:tcW w:w="211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4B4E0B18" w14:textId="77777777" w:rsidR="00E17270" w:rsidRPr="00E17270" w:rsidRDefault="00E17270" w:rsidP="00E17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C0C6AF8" w14:textId="77777777" w:rsidR="00E17270" w:rsidRPr="00E17270" w:rsidRDefault="00E17270" w:rsidP="00E17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7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regular (+suboptimal duration)</w:t>
            </w:r>
          </w:p>
        </w:tc>
        <w:tc>
          <w:tcPr>
            <w:tcW w:w="2164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3705800" w14:textId="77777777" w:rsidR="00E17270" w:rsidRPr="00E17270" w:rsidRDefault="00E17270" w:rsidP="00693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7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20 [-.75, .35]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7ECE2C7" w14:textId="77777777" w:rsidR="00E17270" w:rsidRPr="00E17270" w:rsidRDefault="00E17270" w:rsidP="00693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7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2 [.47, 1.43]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C4998C" w14:textId="77777777" w:rsidR="00E17270" w:rsidRPr="00E17270" w:rsidRDefault="00E17270" w:rsidP="00693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7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32 [-1.01, .37]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24384FA" w14:textId="77777777" w:rsidR="00E17270" w:rsidRPr="00E17270" w:rsidRDefault="00E17270" w:rsidP="00693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7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3 [.36, 1.45]</w:t>
            </w:r>
          </w:p>
        </w:tc>
      </w:tr>
    </w:tbl>
    <w:p w14:paraId="2ED3666B" w14:textId="77777777" w:rsidR="001A7FC9" w:rsidRDefault="001A7FC9" w:rsidP="001A7FC9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1D6C49">
        <w:rPr>
          <w:rFonts w:ascii="Times New Roman" w:hAnsi="Times New Roman" w:cs="Times New Roman"/>
          <w:i/>
          <w:iCs/>
          <w:sz w:val="24"/>
          <w:szCs w:val="24"/>
        </w:rPr>
        <w:t>Note. * indicates statistical significance. CI not containing 0 indicates significant coefficient. CI not containing 1 indicates significant risk ratio.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D6C49">
        <w:rPr>
          <w:rFonts w:ascii="Times New Roman" w:hAnsi="Times New Roman" w:cs="Times New Roman"/>
          <w:i/>
          <w:iCs/>
          <w:sz w:val="24"/>
          <w:szCs w:val="24"/>
        </w:rPr>
        <w:t xml:space="preserve">Smoking status, body mass index,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depression, </w:t>
      </w:r>
      <w:r w:rsidRPr="001D6C49">
        <w:rPr>
          <w:rFonts w:ascii="Times New Roman" w:hAnsi="Times New Roman" w:cs="Times New Roman"/>
          <w:i/>
          <w:iCs/>
          <w:sz w:val="24"/>
          <w:szCs w:val="24"/>
        </w:rPr>
        <w:t xml:space="preserve">age, sex, race/ethnicity, education, marital status, and work status were included as covariates. Good sleepers were used as the reference group. Standardized coefficients are presented. </w:t>
      </w:r>
    </w:p>
    <w:p w14:paraId="0B90C9C4" w14:textId="15A0F74D" w:rsidR="00E17270" w:rsidRDefault="00E17270" w:rsidP="008269D2">
      <w:pPr>
        <w:spacing w:after="0"/>
        <w:rPr>
          <w:rFonts w:ascii="Times New Roman" w:hAnsi="Times New Roman" w:cs="Times New Roman"/>
          <w:sz w:val="24"/>
          <w:szCs w:val="24"/>
        </w:rPr>
        <w:sectPr w:rsidR="00E17270">
          <w:pgSz w:w="15840" w:h="12240" w:orient="landscape"/>
          <w:pgMar w:top="1440" w:right="1440" w:bottom="1440" w:left="1440" w:header="720" w:footer="720" w:gutter="0"/>
          <w:cols w:space="720"/>
        </w:sectPr>
      </w:pPr>
    </w:p>
    <w:p w14:paraId="32057235" w14:textId="58B5710D" w:rsidR="00A628CB" w:rsidRPr="002F46A2" w:rsidRDefault="00A628CB" w:rsidP="00A628C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53BC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4. </w:t>
      </w:r>
      <w:r w:rsidRPr="00984E0D">
        <w:rPr>
          <w:rFonts w:ascii="Times New Roman" w:hAnsi="Times New Roman" w:cs="Times New Roman"/>
          <w:sz w:val="24"/>
          <w:szCs w:val="24"/>
        </w:rPr>
        <w:t xml:space="preserve">Log-binomial regression of </w:t>
      </w:r>
      <w:r>
        <w:rPr>
          <w:rFonts w:ascii="Times New Roman" w:hAnsi="Times New Roman" w:cs="Times New Roman"/>
          <w:sz w:val="24"/>
          <w:szCs w:val="24"/>
        </w:rPr>
        <w:t xml:space="preserve">categorical </w:t>
      </w:r>
      <w:r w:rsidRPr="00984E0D">
        <w:rPr>
          <w:rFonts w:ascii="Times New Roman" w:hAnsi="Times New Roman" w:cs="Times New Roman"/>
          <w:sz w:val="24"/>
          <w:szCs w:val="24"/>
        </w:rPr>
        <w:t xml:space="preserve">sleep </w:t>
      </w:r>
      <w:r>
        <w:rPr>
          <w:rFonts w:ascii="Times New Roman" w:hAnsi="Times New Roman" w:cs="Times New Roman"/>
          <w:sz w:val="24"/>
          <w:szCs w:val="24"/>
        </w:rPr>
        <w:t>dimensions</w:t>
      </w:r>
      <w:r w:rsidRPr="00984E0D">
        <w:rPr>
          <w:rFonts w:ascii="Times New Roman" w:hAnsi="Times New Roman" w:cs="Times New Roman"/>
          <w:sz w:val="24"/>
          <w:szCs w:val="24"/>
        </w:rPr>
        <w:t xml:space="preserve"> predicting </w:t>
      </w:r>
      <w:r w:rsidR="00062F81">
        <w:rPr>
          <w:rFonts w:ascii="Times New Roman" w:hAnsi="Times New Roman" w:cs="Times New Roman"/>
          <w:sz w:val="24"/>
          <w:szCs w:val="24"/>
        </w:rPr>
        <w:t>cardiovascular conditions</w:t>
      </w:r>
      <w:r w:rsidR="00216BC2" w:rsidRPr="00984E0D">
        <w:rPr>
          <w:rFonts w:ascii="Times New Roman" w:hAnsi="Times New Roman" w:cs="Times New Roman"/>
          <w:sz w:val="24"/>
          <w:szCs w:val="24"/>
        </w:rPr>
        <w:t xml:space="preserve"> </w:t>
      </w:r>
      <w:r w:rsidRPr="00984E0D">
        <w:rPr>
          <w:rFonts w:ascii="Times New Roman" w:hAnsi="Times New Roman" w:cs="Times New Roman"/>
          <w:sz w:val="24"/>
          <w:szCs w:val="24"/>
        </w:rPr>
        <w:t>in M2</w:t>
      </w:r>
      <w:r>
        <w:rPr>
          <w:rFonts w:ascii="Times New Roman" w:hAnsi="Times New Roman" w:cs="Times New Roman"/>
          <w:sz w:val="24"/>
          <w:szCs w:val="24"/>
        </w:rPr>
        <w:t xml:space="preserve"> and MR</w:t>
      </w:r>
      <w:r w:rsidR="00EC5CF1">
        <w:rPr>
          <w:rFonts w:ascii="Times New Roman" w:hAnsi="Times New Roman" w:cs="Times New Roman"/>
          <w:sz w:val="24"/>
          <w:szCs w:val="24"/>
        </w:rPr>
        <w:t xml:space="preserve"> sample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3430" w:type="dxa"/>
        <w:tblLook w:val="04A0" w:firstRow="1" w:lastRow="0" w:firstColumn="1" w:lastColumn="0" w:noHBand="0" w:noVBand="1"/>
      </w:tblPr>
      <w:tblGrid>
        <w:gridCol w:w="6266"/>
        <w:gridCol w:w="1582"/>
        <w:gridCol w:w="1968"/>
        <w:gridCol w:w="1646"/>
        <w:gridCol w:w="1968"/>
      </w:tblGrid>
      <w:tr w:rsidR="00A628CB" w:rsidRPr="00D16B03" w14:paraId="6DEE520B" w14:textId="77777777" w:rsidTr="00EC4B58">
        <w:trPr>
          <w:trHeight w:val="292"/>
        </w:trPr>
        <w:tc>
          <w:tcPr>
            <w:tcW w:w="6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9695" w14:textId="77777777" w:rsidR="00A628CB" w:rsidRPr="00D16B03" w:rsidRDefault="00A628CB" w:rsidP="00EC4B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5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2F2F2"/>
            <w:noWrap/>
            <w:vAlign w:val="bottom"/>
            <w:hideMark/>
          </w:tcPr>
          <w:p w14:paraId="434DCD3C" w14:textId="77777777" w:rsidR="00A628CB" w:rsidRPr="00D16B03" w:rsidRDefault="00A628CB" w:rsidP="00EC4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D16B03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M2</w:t>
            </w:r>
          </w:p>
        </w:tc>
        <w:tc>
          <w:tcPr>
            <w:tcW w:w="361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AC76159" w14:textId="77777777" w:rsidR="00A628CB" w:rsidRPr="00D16B03" w:rsidRDefault="00A628CB" w:rsidP="00EC4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D16B03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MR</w:t>
            </w:r>
          </w:p>
        </w:tc>
      </w:tr>
      <w:tr w:rsidR="00A628CB" w:rsidRPr="00D16B03" w14:paraId="60A009D4" w14:textId="77777777" w:rsidTr="00EC4B58">
        <w:trPr>
          <w:trHeight w:val="584"/>
        </w:trPr>
        <w:tc>
          <w:tcPr>
            <w:tcW w:w="6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E7178" w14:textId="77777777" w:rsidR="00A628CB" w:rsidRPr="00D16B03" w:rsidRDefault="00A628CB" w:rsidP="00EC4B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16B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tegorical sleep dimensions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CE40401" w14:textId="77777777" w:rsidR="00A628CB" w:rsidRPr="00D16B03" w:rsidRDefault="00A628CB" w:rsidP="00EC4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16B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β [CI]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27A5423" w14:textId="77777777" w:rsidR="00A628CB" w:rsidRPr="00D16B03" w:rsidRDefault="00A628CB" w:rsidP="00EC4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16B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isk Ratio [CI]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A77EA" w14:textId="77777777" w:rsidR="00A628CB" w:rsidRPr="00D16B03" w:rsidRDefault="00A628CB" w:rsidP="00EC4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16B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β [CI]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D72480" w14:textId="77777777" w:rsidR="00A628CB" w:rsidRPr="00D16B03" w:rsidRDefault="00A628CB" w:rsidP="00EC4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16B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isk Ratio [CI]</w:t>
            </w:r>
          </w:p>
        </w:tc>
      </w:tr>
      <w:tr w:rsidR="00A628CB" w:rsidRPr="00D16B03" w14:paraId="0542B700" w14:textId="77777777" w:rsidTr="00EC4B58">
        <w:trPr>
          <w:trHeight w:val="292"/>
        </w:trPr>
        <w:tc>
          <w:tcPr>
            <w:tcW w:w="626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A60738" w14:textId="77777777" w:rsidR="00A628CB" w:rsidRPr="00D16B03" w:rsidRDefault="00A628CB" w:rsidP="00EC4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6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regular (reference group: regular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A6FDD30" w14:textId="77777777" w:rsidR="00A628CB" w:rsidRPr="00D16B03" w:rsidRDefault="00A628CB" w:rsidP="00EC4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6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5 [-.22, 12]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10855F5E" w14:textId="77777777" w:rsidR="00A628CB" w:rsidRPr="00D16B03" w:rsidRDefault="00A628CB" w:rsidP="00EC4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6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5 [.90, 1.12]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86653" w14:textId="77777777" w:rsidR="00A628CB" w:rsidRPr="00D16B03" w:rsidRDefault="00A628CB" w:rsidP="00EC4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6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4 [-.29, .37]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6A5B70" w14:textId="77777777" w:rsidR="00A628CB" w:rsidRPr="00D16B03" w:rsidRDefault="00A628CB" w:rsidP="00EC4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6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 [.75, 1.45]</w:t>
            </w:r>
          </w:p>
        </w:tc>
      </w:tr>
      <w:tr w:rsidR="00A628CB" w:rsidRPr="00D16B03" w14:paraId="4E3A7A1C" w14:textId="77777777" w:rsidTr="00EC4B58">
        <w:trPr>
          <w:trHeight w:val="292"/>
        </w:trPr>
        <w:tc>
          <w:tcPr>
            <w:tcW w:w="626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733046" w14:textId="77777777" w:rsidR="00A628CB" w:rsidRPr="00D16B03" w:rsidRDefault="00A628CB" w:rsidP="00EC4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6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satisfied (reference group: satisfied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D0FCCE4" w14:textId="77777777" w:rsidR="00A628CB" w:rsidRPr="00D16B03" w:rsidRDefault="00A628CB" w:rsidP="00EC4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6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4* [.21, .48]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2340A31" w14:textId="77777777" w:rsidR="00A628CB" w:rsidRPr="00D16B03" w:rsidRDefault="00A628CB" w:rsidP="00EC4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6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* [1.22, 1.62]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7B897" w14:textId="77777777" w:rsidR="00A628CB" w:rsidRPr="00D16B03" w:rsidRDefault="00A628CB" w:rsidP="00EC4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6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2* [.03, .61]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F15AF0" w14:textId="77777777" w:rsidR="00A628CB" w:rsidRPr="00D16B03" w:rsidRDefault="00A628CB" w:rsidP="00EC4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6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* [1.03, 1.84]</w:t>
            </w:r>
          </w:p>
        </w:tc>
      </w:tr>
      <w:tr w:rsidR="00A628CB" w:rsidRPr="00D16B03" w14:paraId="49FD318D" w14:textId="77777777" w:rsidTr="00EC4B58">
        <w:trPr>
          <w:trHeight w:val="292"/>
        </w:trPr>
        <w:tc>
          <w:tcPr>
            <w:tcW w:w="626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6B649B" w14:textId="77777777" w:rsidR="00A628CB" w:rsidRPr="00D16B03" w:rsidRDefault="00A628CB" w:rsidP="00EC4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6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quent naps (reference group: infrequent naps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6FF5F62" w14:textId="77777777" w:rsidR="00A628CB" w:rsidRPr="00D16B03" w:rsidRDefault="00A628CB" w:rsidP="00EC4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6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5* [.13, .37]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DFAFA9B" w14:textId="77777777" w:rsidR="00A628CB" w:rsidRPr="00D16B03" w:rsidRDefault="00A628CB" w:rsidP="00EC4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6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* [1.14, 1.44]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CFB82" w14:textId="77777777" w:rsidR="00A628CB" w:rsidRPr="00D16B03" w:rsidRDefault="00A628CB" w:rsidP="00EC4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6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7 [-.32, .18]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F94C9E" w14:textId="77777777" w:rsidR="00A628CB" w:rsidRPr="00D16B03" w:rsidRDefault="00A628CB" w:rsidP="00EC4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6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3 [.72, 1.19]</w:t>
            </w:r>
          </w:p>
        </w:tc>
      </w:tr>
      <w:tr w:rsidR="00A628CB" w:rsidRPr="00D16B03" w14:paraId="5EDDA64B" w14:textId="77777777" w:rsidTr="00EC4B58">
        <w:trPr>
          <w:trHeight w:val="292"/>
        </w:trPr>
        <w:tc>
          <w:tcPr>
            <w:tcW w:w="626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62BFAC" w14:textId="77777777" w:rsidR="00A628CB" w:rsidRPr="00D16B03" w:rsidRDefault="00A628CB" w:rsidP="00EC4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6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efficient (reference group: efficient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45FEDF9" w14:textId="77777777" w:rsidR="00A628CB" w:rsidRPr="00D16B03" w:rsidRDefault="00A628CB" w:rsidP="00EC4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6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4* [.11, .37]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3F391DAF" w14:textId="77777777" w:rsidR="00A628CB" w:rsidRPr="00D16B03" w:rsidRDefault="00A628CB" w:rsidP="00EC4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6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* [1.12, 1.44]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48D35" w14:textId="77777777" w:rsidR="00A628CB" w:rsidRPr="00D16B03" w:rsidRDefault="00A628CB" w:rsidP="00EC4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6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9* [.11, .67]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19DA6F" w14:textId="77777777" w:rsidR="00A628CB" w:rsidRPr="00D16B03" w:rsidRDefault="00A628CB" w:rsidP="00EC4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6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* [1.11, 1.96]</w:t>
            </w:r>
          </w:p>
        </w:tc>
      </w:tr>
      <w:tr w:rsidR="00A628CB" w:rsidRPr="00D16B03" w14:paraId="054A5A22" w14:textId="77777777" w:rsidTr="00EC4B58">
        <w:trPr>
          <w:trHeight w:val="306"/>
        </w:trPr>
        <w:tc>
          <w:tcPr>
            <w:tcW w:w="626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418081" w14:textId="77777777" w:rsidR="00A628CB" w:rsidRPr="00D16B03" w:rsidRDefault="00A628CB" w:rsidP="00EC4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6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optimal duration (reference group: appropriate duration)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3EBDF56" w14:textId="77777777" w:rsidR="00A628CB" w:rsidRPr="00D16B03" w:rsidRDefault="00A628CB" w:rsidP="00EC4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6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6* [.13, .40]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AE38D22" w14:textId="77777777" w:rsidR="00A628CB" w:rsidRPr="00D16B03" w:rsidRDefault="00A628CB" w:rsidP="00EC4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6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* [1.14, 1.49]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A0F3E" w14:textId="77777777" w:rsidR="00A628CB" w:rsidRPr="00D16B03" w:rsidRDefault="00A628CB" w:rsidP="00EC4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6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7 [-.05, .59]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1798B6" w14:textId="77777777" w:rsidR="00A628CB" w:rsidRPr="00D16B03" w:rsidRDefault="00A628CB" w:rsidP="00EC4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6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 [.95, 1.80]</w:t>
            </w:r>
          </w:p>
        </w:tc>
      </w:tr>
    </w:tbl>
    <w:p w14:paraId="10707FEE" w14:textId="77777777" w:rsidR="00A628CB" w:rsidRPr="00F867B3" w:rsidRDefault="00A628CB" w:rsidP="00A628CB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F867B3">
        <w:rPr>
          <w:rFonts w:ascii="Times New Roman" w:hAnsi="Times New Roman" w:cs="Times New Roman"/>
          <w:i/>
          <w:iCs/>
          <w:sz w:val="24"/>
          <w:szCs w:val="24"/>
        </w:rPr>
        <w:t xml:space="preserve">Note. </w:t>
      </w:r>
      <w:r w:rsidRPr="00F867B3">
        <w:rPr>
          <w:rFonts w:ascii="Times New Roman" w:hAnsi="Times New Roman" w:cs="Times New Roman"/>
          <w:sz w:val="24"/>
          <w:szCs w:val="24"/>
        </w:rPr>
        <w:t>* indicates statistical significance based on raw CI. CIs not containing 0 indicates significant coefficient. CI not containing 1 indicates significant risk ratio. Smoking status, body mass index, depression, age, sex, race/ethnicity, education, marital status, and work status were included as covariates.</w:t>
      </w:r>
    </w:p>
    <w:p w14:paraId="0CC2166C" w14:textId="77777777" w:rsidR="00A628CB" w:rsidRDefault="00A628CB">
      <w:pPr>
        <w:rPr>
          <w:rFonts w:ascii="Times New Roman" w:hAnsi="Times New Roman" w:cs="Times New Roman"/>
          <w:b/>
          <w:bCs/>
          <w:sz w:val="24"/>
          <w:szCs w:val="24"/>
        </w:rPr>
        <w:sectPr w:rsidR="00A628CB" w:rsidSect="00F86C1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0F5BD3E" w14:textId="43BEF330" w:rsidR="00ED5454" w:rsidRPr="00553BC7" w:rsidRDefault="00F86C1F">
      <w:pPr>
        <w:rPr>
          <w:rFonts w:ascii="Times New Roman" w:hAnsi="Times New Roman" w:cs="Times New Roman"/>
          <w:sz w:val="24"/>
          <w:szCs w:val="24"/>
        </w:rPr>
      </w:pPr>
      <w:r w:rsidRPr="00553BC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 w:rsidR="00A628CB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8269D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8269D2" w:rsidRPr="008269D2">
        <w:rPr>
          <w:rFonts w:ascii="Times New Roman" w:hAnsi="Times New Roman" w:cs="Times New Roman"/>
          <w:sz w:val="24"/>
          <w:szCs w:val="24"/>
        </w:rPr>
        <w:t>I</w:t>
      </w:r>
      <w:r w:rsidRPr="00553BC7">
        <w:rPr>
          <w:rFonts w:ascii="Times New Roman" w:hAnsi="Times New Roman" w:cs="Times New Roman"/>
          <w:sz w:val="24"/>
          <w:szCs w:val="24"/>
        </w:rPr>
        <w:t xml:space="preserve">ncremental prediction of </w:t>
      </w:r>
      <w:r w:rsidR="00062F81">
        <w:rPr>
          <w:rFonts w:ascii="Times New Roman" w:hAnsi="Times New Roman" w:cs="Times New Roman"/>
          <w:sz w:val="24"/>
          <w:szCs w:val="24"/>
        </w:rPr>
        <w:t xml:space="preserve">cardiovascular conditions </w:t>
      </w:r>
      <w:r w:rsidRPr="00553BC7">
        <w:rPr>
          <w:rFonts w:ascii="Times New Roman" w:hAnsi="Times New Roman" w:cs="Times New Roman"/>
          <w:sz w:val="24"/>
          <w:szCs w:val="24"/>
        </w:rPr>
        <w:t>incidence by latent sleep classes over individual sleep characteristics.</w:t>
      </w:r>
    </w:p>
    <w:tbl>
      <w:tblPr>
        <w:tblW w:w="10389" w:type="dxa"/>
        <w:tblLook w:val="04A0" w:firstRow="1" w:lastRow="0" w:firstColumn="1" w:lastColumn="0" w:noHBand="0" w:noVBand="1"/>
      </w:tblPr>
      <w:tblGrid>
        <w:gridCol w:w="5241"/>
        <w:gridCol w:w="869"/>
        <w:gridCol w:w="738"/>
        <w:gridCol w:w="967"/>
        <w:gridCol w:w="869"/>
        <w:gridCol w:w="738"/>
        <w:gridCol w:w="967"/>
      </w:tblGrid>
      <w:tr w:rsidR="00F86C1F" w:rsidRPr="00F86C1F" w14:paraId="169C9569" w14:textId="77777777" w:rsidTr="00645B2F">
        <w:trPr>
          <w:trHeight w:val="274"/>
        </w:trPr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EDB1" w14:textId="77777777" w:rsidR="00F86C1F" w:rsidRPr="00F86C1F" w:rsidRDefault="00F86C1F" w:rsidP="00F86C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4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4D57B04" w14:textId="77777777" w:rsidR="00F86C1F" w:rsidRPr="00F86C1F" w:rsidRDefault="00F86C1F" w:rsidP="00F8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2 sample</w:t>
            </w:r>
          </w:p>
        </w:tc>
        <w:tc>
          <w:tcPr>
            <w:tcW w:w="257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CDD0885" w14:textId="77777777" w:rsidR="00F86C1F" w:rsidRPr="00F86C1F" w:rsidRDefault="00F86C1F" w:rsidP="00F8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R sample</w:t>
            </w:r>
          </w:p>
        </w:tc>
      </w:tr>
      <w:tr w:rsidR="00F86C1F" w:rsidRPr="00553BC7" w14:paraId="7792D7D4" w14:textId="77777777" w:rsidTr="00645B2F">
        <w:trPr>
          <w:trHeight w:val="274"/>
        </w:trPr>
        <w:tc>
          <w:tcPr>
            <w:tcW w:w="5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C8E60" w14:textId="77777777" w:rsidR="00F86C1F" w:rsidRPr="00F86C1F" w:rsidRDefault="00F86C1F" w:rsidP="00F86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ep 1. Individual sleep characteristics</w:t>
            </w:r>
          </w:p>
        </w:tc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EB951" w14:textId="77777777" w:rsidR="00F86C1F" w:rsidRPr="00F86C1F" w:rsidRDefault="00F86C1F" w:rsidP="00F8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813FF" w14:textId="77777777" w:rsidR="00F86C1F" w:rsidRPr="00F86C1F" w:rsidRDefault="00F86C1F" w:rsidP="00F8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.E.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D3E0A0" w14:textId="77777777" w:rsidR="00F86C1F" w:rsidRPr="00F86C1F" w:rsidRDefault="00F86C1F" w:rsidP="00F8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D1C70" w14:textId="77777777" w:rsidR="00F86C1F" w:rsidRPr="00F86C1F" w:rsidRDefault="00F86C1F" w:rsidP="00F8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8C502" w14:textId="77777777" w:rsidR="00F86C1F" w:rsidRPr="00F86C1F" w:rsidRDefault="00F86C1F" w:rsidP="00F8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.E.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4AD323" w14:textId="77777777" w:rsidR="00F86C1F" w:rsidRPr="00F86C1F" w:rsidRDefault="00F86C1F" w:rsidP="00F8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F86C1F" w:rsidRPr="00553BC7" w14:paraId="090F638A" w14:textId="77777777" w:rsidTr="00645B2F">
        <w:trPr>
          <w:trHeight w:val="274"/>
        </w:trPr>
        <w:tc>
          <w:tcPr>
            <w:tcW w:w="5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D25B" w14:textId="77777777" w:rsidR="00F86C1F" w:rsidRPr="00F86C1F" w:rsidRDefault="00F86C1F" w:rsidP="00F86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Model 1: Irregularity (vs. regularity)</w:t>
            </w:r>
          </w:p>
        </w:tc>
        <w:tc>
          <w:tcPr>
            <w:tcW w:w="8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CE17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2AD1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123AF7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E18F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FDE6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BA16F5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</w:tr>
      <w:tr w:rsidR="00F86C1F" w:rsidRPr="00553BC7" w14:paraId="10B30320" w14:textId="77777777" w:rsidTr="00645B2F">
        <w:trPr>
          <w:trHeight w:val="274"/>
        </w:trPr>
        <w:tc>
          <w:tcPr>
            <w:tcW w:w="5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50E4" w14:textId="77777777" w:rsidR="00F86C1F" w:rsidRPr="00F86C1F" w:rsidRDefault="00F86C1F" w:rsidP="00F86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Model 2: Dissatisfaction (vs. satisfaction)</w:t>
            </w:r>
          </w:p>
        </w:tc>
        <w:tc>
          <w:tcPr>
            <w:tcW w:w="8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17AA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B09F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1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5A91C3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C30D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4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A211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E71F91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9</w:t>
            </w:r>
          </w:p>
        </w:tc>
      </w:tr>
      <w:tr w:rsidR="00F86C1F" w:rsidRPr="00553BC7" w14:paraId="6B81C9B2" w14:textId="77777777" w:rsidTr="00645B2F">
        <w:trPr>
          <w:trHeight w:val="274"/>
        </w:trPr>
        <w:tc>
          <w:tcPr>
            <w:tcW w:w="5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BA96F" w14:textId="77777777" w:rsidR="00F86C1F" w:rsidRPr="00F86C1F" w:rsidRDefault="00F86C1F" w:rsidP="00F86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Model 3: Frequent naps (vs. infrequent naps)</w:t>
            </w:r>
          </w:p>
        </w:tc>
        <w:tc>
          <w:tcPr>
            <w:tcW w:w="8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D3C1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5115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824E6C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5D20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70EF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D578A2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0</w:t>
            </w:r>
          </w:p>
        </w:tc>
      </w:tr>
      <w:tr w:rsidR="00F86C1F" w:rsidRPr="00553BC7" w14:paraId="053ECEA6" w14:textId="77777777" w:rsidTr="00645B2F">
        <w:trPr>
          <w:trHeight w:val="274"/>
        </w:trPr>
        <w:tc>
          <w:tcPr>
            <w:tcW w:w="5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3B2C3" w14:textId="77777777" w:rsidR="00F86C1F" w:rsidRPr="00F86C1F" w:rsidRDefault="00F86C1F" w:rsidP="00F86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Model 4: Inefficiency (vs. efficiency)</w:t>
            </w:r>
          </w:p>
        </w:tc>
        <w:tc>
          <w:tcPr>
            <w:tcW w:w="8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E1D9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F0D1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1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AC3121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A976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F20D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2CC2ED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3</w:t>
            </w:r>
          </w:p>
        </w:tc>
      </w:tr>
      <w:tr w:rsidR="00F86C1F" w:rsidRPr="00553BC7" w14:paraId="72C0AE36" w14:textId="77777777" w:rsidTr="00645B2F">
        <w:trPr>
          <w:trHeight w:val="274"/>
        </w:trPr>
        <w:tc>
          <w:tcPr>
            <w:tcW w:w="5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73E5" w14:textId="01B6BD61" w:rsidR="00F86C1F" w:rsidRPr="00F86C1F" w:rsidRDefault="00F86C1F" w:rsidP="00F86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Model 5: </w:t>
            </w:r>
            <w:r w:rsidRPr="00553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or</w:t>
            </w:r>
            <w:r w:rsidRPr="00F8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uration (vs. appropriate duration)</w:t>
            </w:r>
          </w:p>
        </w:tc>
        <w:tc>
          <w:tcPr>
            <w:tcW w:w="8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FDDF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1A25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9BD7E1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B5CC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0BAF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28F15F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F86C1F" w:rsidRPr="00553BC7" w14:paraId="1B0538BD" w14:textId="77777777" w:rsidTr="00645B2F">
        <w:trPr>
          <w:trHeight w:val="274"/>
        </w:trPr>
        <w:tc>
          <w:tcPr>
            <w:tcW w:w="5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8529D" w14:textId="2A994376" w:rsidR="00F86C1F" w:rsidRPr="00F86C1F" w:rsidRDefault="00F86C1F" w:rsidP="00F86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tep 2. Sleep class membership added 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63AC2" w14:textId="77777777" w:rsidR="00F86C1F" w:rsidRPr="00F86C1F" w:rsidRDefault="00F86C1F" w:rsidP="00F8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909A1" w14:textId="77777777" w:rsidR="00F86C1F" w:rsidRPr="00F86C1F" w:rsidRDefault="00F86C1F" w:rsidP="00F8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.E.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F34793" w14:textId="77777777" w:rsidR="00F86C1F" w:rsidRPr="00F86C1F" w:rsidRDefault="00F86C1F" w:rsidP="00F8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D7CF5" w14:textId="77777777" w:rsidR="00F86C1F" w:rsidRPr="00F86C1F" w:rsidRDefault="00F86C1F" w:rsidP="00F8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FC9CD" w14:textId="77777777" w:rsidR="00F86C1F" w:rsidRPr="00F86C1F" w:rsidRDefault="00F86C1F" w:rsidP="00F8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.E.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6D8E9F" w14:textId="77777777" w:rsidR="00F86C1F" w:rsidRPr="00F86C1F" w:rsidRDefault="00F86C1F" w:rsidP="00F8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F86C1F" w:rsidRPr="00553BC7" w14:paraId="3DF0E6F6" w14:textId="77777777" w:rsidTr="00645B2F">
        <w:trPr>
          <w:trHeight w:val="274"/>
        </w:trPr>
        <w:tc>
          <w:tcPr>
            <w:tcW w:w="5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6F5F" w14:textId="77777777" w:rsidR="00F86C1F" w:rsidRPr="00F86C1F" w:rsidRDefault="00F86C1F" w:rsidP="00F86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Sleep classes in Model 1 (irregularity)</w:t>
            </w:r>
          </w:p>
        </w:tc>
        <w:tc>
          <w:tcPr>
            <w:tcW w:w="8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58A4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7036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F978FF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9D03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55C8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A69D65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86C1F" w:rsidRPr="00553BC7" w14:paraId="4F83C171" w14:textId="77777777" w:rsidTr="00645B2F">
        <w:trPr>
          <w:trHeight w:val="274"/>
        </w:trPr>
        <w:tc>
          <w:tcPr>
            <w:tcW w:w="5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38D7" w14:textId="77777777" w:rsidR="00F86C1F" w:rsidRPr="00F86C1F" w:rsidRDefault="00F86C1F" w:rsidP="00F86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Dissatisfied/inefficient (vs. good sleeper)</w:t>
            </w:r>
          </w:p>
        </w:tc>
        <w:tc>
          <w:tcPr>
            <w:tcW w:w="8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8943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C488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FC4C2E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5216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D383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6F00F0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.001</w:t>
            </w:r>
          </w:p>
        </w:tc>
      </w:tr>
      <w:tr w:rsidR="00F86C1F" w:rsidRPr="00553BC7" w14:paraId="3DD03FA9" w14:textId="77777777" w:rsidTr="00645B2F">
        <w:trPr>
          <w:trHeight w:val="274"/>
        </w:trPr>
        <w:tc>
          <w:tcPr>
            <w:tcW w:w="5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E61E" w14:textId="77777777" w:rsidR="00F86C1F" w:rsidRPr="00F86C1F" w:rsidRDefault="00F86C1F" w:rsidP="00F86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Napper (vs. good sleeper)</w:t>
            </w:r>
          </w:p>
        </w:tc>
        <w:tc>
          <w:tcPr>
            <w:tcW w:w="8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CD1D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9E90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BCC9A8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.0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13FF2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01F4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0ABBB8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</w:tr>
      <w:tr w:rsidR="00F86C1F" w:rsidRPr="00553BC7" w14:paraId="4B3C09E4" w14:textId="77777777" w:rsidTr="00645B2F">
        <w:trPr>
          <w:trHeight w:val="274"/>
        </w:trPr>
        <w:tc>
          <w:tcPr>
            <w:tcW w:w="5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0A9C" w14:textId="77777777" w:rsidR="00F86C1F" w:rsidRPr="00F86C1F" w:rsidRDefault="00F86C1F" w:rsidP="00F86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Irregular (vs. good sleeper)</w:t>
            </w:r>
          </w:p>
        </w:tc>
        <w:tc>
          <w:tcPr>
            <w:tcW w:w="8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092A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9242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BACD6F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04E7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C2D9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8FC9C2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</w:tr>
      <w:tr w:rsidR="00F86C1F" w:rsidRPr="00553BC7" w14:paraId="0898FAFB" w14:textId="77777777" w:rsidTr="00645B2F">
        <w:trPr>
          <w:trHeight w:val="274"/>
        </w:trPr>
        <w:tc>
          <w:tcPr>
            <w:tcW w:w="5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457C1" w14:textId="77777777" w:rsidR="00F86C1F" w:rsidRPr="00F86C1F" w:rsidRDefault="00F86C1F" w:rsidP="00F86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Sleep classes in Model 2 (dissatisfaction)</w:t>
            </w:r>
          </w:p>
        </w:tc>
        <w:tc>
          <w:tcPr>
            <w:tcW w:w="8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5E7C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6694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5C2A10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69AC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DEBA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FD46FB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86C1F" w:rsidRPr="00553BC7" w14:paraId="11EBCFAB" w14:textId="77777777" w:rsidTr="00645B2F">
        <w:trPr>
          <w:trHeight w:val="274"/>
        </w:trPr>
        <w:tc>
          <w:tcPr>
            <w:tcW w:w="5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22F5" w14:textId="77777777" w:rsidR="00F86C1F" w:rsidRPr="00F86C1F" w:rsidRDefault="00F86C1F" w:rsidP="00F86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Dissatisfied/inefficient (vs. good sleeper)</w:t>
            </w:r>
          </w:p>
        </w:tc>
        <w:tc>
          <w:tcPr>
            <w:tcW w:w="8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FE8D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3047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28F173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3CAEF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D391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5D49FA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.001</w:t>
            </w:r>
          </w:p>
        </w:tc>
      </w:tr>
      <w:tr w:rsidR="00F86C1F" w:rsidRPr="00553BC7" w14:paraId="42EEA5FA" w14:textId="77777777" w:rsidTr="00645B2F">
        <w:trPr>
          <w:trHeight w:val="274"/>
        </w:trPr>
        <w:tc>
          <w:tcPr>
            <w:tcW w:w="5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906A" w14:textId="77777777" w:rsidR="00F86C1F" w:rsidRPr="00F86C1F" w:rsidRDefault="00F86C1F" w:rsidP="00F86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Napper (vs. good sleeper)</w:t>
            </w:r>
          </w:p>
        </w:tc>
        <w:tc>
          <w:tcPr>
            <w:tcW w:w="8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FC50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5FAD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316F26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F606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80957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1B1B2E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</w:tr>
      <w:tr w:rsidR="00F86C1F" w:rsidRPr="00553BC7" w14:paraId="6E7AB198" w14:textId="77777777" w:rsidTr="00645B2F">
        <w:trPr>
          <w:trHeight w:val="274"/>
        </w:trPr>
        <w:tc>
          <w:tcPr>
            <w:tcW w:w="5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241CF" w14:textId="77777777" w:rsidR="00F86C1F" w:rsidRPr="00F86C1F" w:rsidRDefault="00F86C1F" w:rsidP="00F86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Irregular (vs. good sleeper)</w:t>
            </w:r>
          </w:p>
        </w:tc>
        <w:tc>
          <w:tcPr>
            <w:tcW w:w="8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81CF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0.3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B358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482C4E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978F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2003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4815D7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F86C1F" w:rsidRPr="00553BC7" w14:paraId="0CCA3993" w14:textId="77777777" w:rsidTr="00645B2F">
        <w:trPr>
          <w:trHeight w:val="274"/>
        </w:trPr>
        <w:tc>
          <w:tcPr>
            <w:tcW w:w="5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C01E9" w14:textId="77777777" w:rsidR="00F86C1F" w:rsidRPr="00F86C1F" w:rsidRDefault="00F86C1F" w:rsidP="00F86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Sleep classes in Model 3 (nap frequency)</w:t>
            </w:r>
          </w:p>
        </w:tc>
        <w:tc>
          <w:tcPr>
            <w:tcW w:w="8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44DA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26C0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737F7F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F0CC5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AF0B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4D0BCB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86C1F" w:rsidRPr="00553BC7" w14:paraId="2E8D59DA" w14:textId="77777777" w:rsidTr="00645B2F">
        <w:trPr>
          <w:trHeight w:val="274"/>
        </w:trPr>
        <w:tc>
          <w:tcPr>
            <w:tcW w:w="5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732D" w14:textId="77777777" w:rsidR="00F86C1F" w:rsidRPr="00F86C1F" w:rsidRDefault="00F86C1F" w:rsidP="00F86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Dissatisfied/inefficient (vs. good sleeper)</w:t>
            </w:r>
          </w:p>
        </w:tc>
        <w:tc>
          <w:tcPr>
            <w:tcW w:w="8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56B7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B4B9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72FBFF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107E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AE15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FE1C38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.001</w:t>
            </w:r>
          </w:p>
        </w:tc>
      </w:tr>
      <w:tr w:rsidR="00F86C1F" w:rsidRPr="00553BC7" w14:paraId="2B33C70A" w14:textId="77777777" w:rsidTr="00645B2F">
        <w:trPr>
          <w:trHeight w:val="274"/>
        </w:trPr>
        <w:tc>
          <w:tcPr>
            <w:tcW w:w="5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CBAEF" w14:textId="77777777" w:rsidR="00F86C1F" w:rsidRPr="00F86C1F" w:rsidRDefault="00F86C1F" w:rsidP="00F86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Napper (vs. good sleeper)</w:t>
            </w:r>
          </w:p>
        </w:tc>
        <w:tc>
          <w:tcPr>
            <w:tcW w:w="8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729E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BA64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EC6180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536CE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455D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15FA66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.001</w:t>
            </w:r>
          </w:p>
        </w:tc>
      </w:tr>
      <w:tr w:rsidR="00F86C1F" w:rsidRPr="00553BC7" w14:paraId="479030D7" w14:textId="77777777" w:rsidTr="00645B2F">
        <w:trPr>
          <w:trHeight w:val="274"/>
        </w:trPr>
        <w:tc>
          <w:tcPr>
            <w:tcW w:w="5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79602" w14:textId="77777777" w:rsidR="00F86C1F" w:rsidRPr="00F86C1F" w:rsidRDefault="00F86C1F" w:rsidP="00F86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Irregular (vs. good sleeper)</w:t>
            </w:r>
          </w:p>
        </w:tc>
        <w:tc>
          <w:tcPr>
            <w:tcW w:w="8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2C097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0.3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300D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E762B2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5028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F45D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704192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F86C1F" w:rsidRPr="00553BC7" w14:paraId="64037A8A" w14:textId="77777777" w:rsidTr="00645B2F">
        <w:trPr>
          <w:trHeight w:val="274"/>
        </w:trPr>
        <w:tc>
          <w:tcPr>
            <w:tcW w:w="5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87CB" w14:textId="77777777" w:rsidR="00F86C1F" w:rsidRPr="00F86C1F" w:rsidRDefault="00F86C1F" w:rsidP="00F86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Sleep classes in Model 4 (inefficiency)</w:t>
            </w:r>
          </w:p>
        </w:tc>
        <w:tc>
          <w:tcPr>
            <w:tcW w:w="8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2880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815B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D15C26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DA59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592E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03132C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86C1F" w:rsidRPr="00553BC7" w14:paraId="33CE4712" w14:textId="77777777" w:rsidTr="00645B2F">
        <w:trPr>
          <w:trHeight w:val="274"/>
        </w:trPr>
        <w:tc>
          <w:tcPr>
            <w:tcW w:w="5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EE33" w14:textId="77777777" w:rsidR="00F86C1F" w:rsidRPr="00F86C1F" w:rsidRDefault="00F86C1F" w:rsidP="00F86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Dissatisfied/inefficient (vs. good sleeper)</w:t>
            </w:r>
          </w:p>
        </w:tc>
        <w:tc>
          <w:tcPr>
            <w:tcW w:w="8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F1437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34DB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B39C37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979D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2D44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C24B44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.001</w:t>
            </w:r>
          </w:p>
        </w:tc>
      </w:tr>
      <w:tr w:rsidR="00F86C1F" w:rsidRPr="00553BC7" w14:paraId="532DAD97" w14:textId="77777777" w:rsidTr="00645B2F">
        <w:trPr>
          <w:trHeight w:val="274"/>
        </w:trPr>
        <w:tc>
          <w:tcPr>
            <w:tcW w:w="5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4F70" w14:textId="77777777" w:rsidR="00F86C1F" w:rsidRPr="00F86C1F" w:rsidRDefault="00F86C1F" w:rsidP="00F86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Napper (vs. good sleeper)</w:t>
            </w:r>
          </w:p>
        </w:tc>
        <w:tc>
          <w:tcPr>
            <w:tcW w:w="8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439F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3ECA0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798301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7EC7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61B8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08D059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</w:tr>
      <w:tr w:rsidR="00F86C1F" w:rsidRPr="00553BC7" w14:paraId="648F726F" w14:textId="77777777" w:rsidTr="00645B2F">
        <w:trPr>
          <w:trHeight w:val="274"/>
        </w:trPr>
        <w:tc>
          <w:tcPr>
            <w:tcW w:w="5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949BB" w14:textId="77777777" w:rsidR="00F86C1F" w:rsidRPr="00F86C1F" w:rsidRDefault="00F86C1F" w:rsidP="00F86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Irregular (vs. good sleeper)</w:t>
            </w:r>
          </w:p>
        </w:tc>
        <w:tc>
          <w:tcPr>
            <w:tcW w:w="8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5689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0.3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AA2C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AF431C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5D05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461C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1569FA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</w:tr>
      <w:tr w:rsidR="00F86C1F" w:rsidRPr="00553BC7" w14:paraId="0F7D4838" w14:textId="77777777" w:rsidTr="00645B2F">
        <w:trPr>
          <w:trHeight w:val="274"/>
        </w:trPr>
        <w:tc>
          <w:tcPr>
            <w:tcW w:w="5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0BA0" w14:textId="77777777" w:rsidR="00F86C1F" w:rsidRPr="00F86C1F" w:rsidRDefault="00F86C1F" w:rsidP="00F86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Sleep classes in Model 5 (duration)</w:t>
            </w:r>
          </w:p>
        </w:tc>
        <w:tc>
          <w:tcPr>
            <w:tcW w:w="8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EA44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01755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6BEF8C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9544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2F84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239E51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86C1F" w:rsidRPr="00553BC7" w14:paraId="653E6C7C" w14:textId="77777777" w:rsidTr="00645B2F">
        <w:trPr>
          <w:trHeight w:val="274"/>
        </w:trPr>
        <w:tc>
          <w:tcPr>
            <w:tcW w:w="5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84810" w14:textId="77777777" w:rsidR="00F86C1F" w:rsidRPr="00F86C1F" w:rsidRDefault="00F86C1F" w:rsidP="00F86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Dissatisfied/inefficient (vs. good sleeper)</w:t>
            </w:r>
          </w:p>
        </w:tc>
        <w:tc>
          <w:tcPr>
            <w:tcW w:w="8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5EBB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32BA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530115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D51AD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34BE4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532EFC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.001</w:t>
            </w:r>
          </w:p>
        </w:tc>
      </w:tr>
      <w:tr w:rsidR="00F86C1F" w:rsidRPr="00553BC7" w14:paraId="10FD1792" w14:textId="77777777" w:rsidTr="00645B2F">
        <w:trPr>
          <w:trHeight w:val="274"/>
        </w:trPr>
        <w:tc>
          <w:tcPr>
            <w:tcW w:w="5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C377" w14:textId="77777777" w:rsidR="00F86C1F" w:rsidRPr="00F86C1F" w:rsidRDefault="00F86C1F" w:rsidP="00F86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Napper (vs. good sleeper)</w:t>
            </w:r>
          </w:p>
        </w:tc>
        <w:tc>
          <w:tcPr>
            <w:tcW w:w="8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6DB8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FC3F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B5AC8A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180D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968C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F83B06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</w:tr>
      <w:tr w:rsidR="00F86C1F" w:rsidRPr="00553BC7" w14:paraId="7106BF6B" w14:textId="77777777" w:rsidTr="00645B2F">
        <w:trPr>
          <w:trHeight w:val="287"/>
        </w:trPr>
        <w:tc>
          <w:tcPr>
            <w:tcW w:w="52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DECF7" w14:textId="77777777" w:rsidR="00F86C1F" w:rsidRPr="00F86C1F" w:rsidRDefault="00F86C1F" w:rsidP="00F86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Irregular (vs. good sleeper)</w:t>
            </w:r>
          </w:p>
        </w:tc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8B105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0.31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BFF3B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6B625D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93ADD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40926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1FE0FA" w14:textId="77777777" w:rsidR="00F86C1F" w:rsidRPr="00F86C1F" w:rsidRDefault="00F86C1F" w:rsidP="00F8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</w:tr>
    </w:tbl>
    <w:p w14:paraId="32387D07" w14:textId="0F844EC2" w:rsidR="00F86C1F" w:rsidRDefault="00553BC7">
      <w:pPr>
        <w:rPr>
          <w:rFonts w:ascii="Times New Roman" w:hAnsi="Times New Roman" w:cs="Times New Roman"/>
          <w:sz w:val="24"/>
          <w:szCs w:val="24"/>
        </w:rPr>
      </w:pPr>
      <w:r w:rsidRPr="00553BC7">
        <w:rPr>
          <w:rFonts w:ascii="Times New Roman" w:hAnsi="Times New Roman" w:cs="Times New Roman"/>
          <w:i/>
          <w:iCs/>
          <w:sz w:val="24"/>
          <w:szCs w:val="24"/>
        </w:rPr>
        <w:lastRenderedPageBreak/>
        <w:t xml:space="preserve">Note. </w:t>
      </w:r>
      <w:r w:rsidRPr="00553BC7">
        <w:rPr>
          <w:rFonts w:ascii="Times New Roman" w:hAnsi="Times New Roman" w:cs="Times New Roman"/>
          <w:sz w:val="24"/>
          <w:szCs w:val="24"/>
        </w:rPr>
        <w:t xml:space="preserve">Separate models were run for each sleep dimension as a predictor of </w:t>
      </w:r>
      <w:r w:rsidR="00062F81">
        <w:rPr>
          <w:rFonts w:ascii="Times New Roman" w:hAnsi="Times New Roman" w:cs="Times New Roman"/>
          <w:sz w:val="24"/>
          <w:szCs w:val="24"/>
        </w:rPr>
        <w:t xml:space="preserve">cardiovascular conditions </w:t>
      </w:r>
      <w:r w:rsidRPr="00553BC7">
        <w:rPr>
          <w:rFonts w:ascii="Times New Roman" w:hAnsi="Times New Roman" w:cs="Times New Roman"/>
          <w:sz w:val="24"/>
          <w:szCs w:val="24"/>
        </w:rPr>
        <w:t>incidence above and beyond the sociodemographic and risk factor covariates (step 1). Good sleepers were used as a comparison group for the other three profiles in predicting outcomes, above and beyond individual sleep dimensions (step 2). Bold text indicates significance (p&lt;.05).</w:t>
      </w:r>
    </w:p>
    <w:sectPr w:rsidR="00F86C1F" w:rsidSect="00F86C1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C1F"/>
    <w:rsid w:val="000341A9"/>
    <w:rsid w:val="000450D2"/>
    <w:rsid w:val="00062F81"/>
    <w:rsid w:val="001A7FC9"/>
    <w:rsid w:val="00216BC2"/>
    <w:rsid w:val="002821C3"/>
    <w:rsid w:val="002F46A2"/>
    <w:rsid w:val="00305556"/>
    <w:rsid w:val="00343C0B"/>
    <w:rsid w:val="00353DCD"/>
    <w:rsid w:val="00356CE5"/>
    <w:rsid w:val="00412F18"/>
    <w:rsid w:val="004B3E68"/>
    <w:rsid w:val="00553BC7"/>
    <w:rsid w:val="0062634B"/>
    <w:rsid w:val="00645B2F"/>
    <w:rsid w:val="0068632A"/>
    <w:rsid w:val="00693D37"/>
    <w:rsid w:val="00723273"/>
    <w:rsid w:val="00757C1A"/>
    <w:rsid w:val="00810932"/>
    <w:rsid w:val="008269D2"/>
    <w:rsid w:val="0086338F"/>
    <w:rsid w:val="00873ACC"/>
    <w:rsid w:val="008F3D12"/>
    <w:rsid w:val="00982C03"/>
    <w:rsid w:val="0099562A"/>
    <w:rsid w:val="009C3743"/>
    <w:rsid w:val="00A3060A"/>
    <w:rsid w:val="00A628CB"/>
    <w:rsid w:val="00AC4D18"/>
    <w:rsid w:val="00BA0D0E"/>
    <w:rsid w:val="00D01298"/>
    <w:rsid w:val="00D16B03"/>
    <w:rsid w:val="00D973EB"/>
    <w:rsid w:val="00E17270"/>
    <w:rsid w:val="00EB3599"/>
    <w:rsid w:val="00EC5CF1"/>
    <w:rsid w:val="00ED5454"/>
    <w:rsid w:val="00F867B3"/>
    <w:rsid w:val="00F86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FB1A55"/>
  <w15:chartTrackingRefBased/>
  <w15:docId w15:val="{EFB61DDC-EBDA-45C2-9641-9F0F4E61B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82C03"/>
    <w:pPr>
      <w:keepNext/>
      <w:keepLines/>
      <w:spacing w:before="360" w:after="120"/>
      <w:jc w:val="center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82C03"/>
    <w:pPr>
      <w:keepNext/>
      <w:keepLines/>
      <w:spacing w:before="160" w:after="120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82C03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82C03"/>
    <w:rPr>
      <w:rFonts w:ascii="Times New Roman" w:eastAsiaTheme="majorEastAsia" w:hAnsi="Times New Roman" w:cstheme="majorBidi"/>
      <w:b/>
      <w:sz w:val="24"/>
      <w:szCs w:val="32"/>
    </w:rPr>
  </w:style>
  <w:style w:type="paragraph" w:styleId="CommentText">
    <w:name w:val="annotation text"/>
    <w:basedOn w:val="Normal"/>
    <w:link w:val="CommentTextChar"/>
    <w:uiPriority w:val="99"/>
    <w:unhideWhenUsed/>
    <w:rsid w:val="008269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69D2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269D2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3D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3D1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16BC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816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5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7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55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3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mlee@psu.edu" TargetMode="External"/><Relationship Id="rId3" Type="http://schemas.openxmlformats.org/officeDocument/2006/relationships/customXml" Target="../customXml/item3.xml"/><Relationship Id="rId7" Type="http://schemas.openxmlformats.org/officeDocument/2006/relationships/hyperlink" Target="mailto:soomilee@usf.edu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637D99978F054683D9ED3FD2834734" ma:contentTypeVersion="11" ma:contentTypeDescription="Create a new document." ma:contentTypeScope="" ma:versionID="7d50e5c354849c5d3a49fd01e568d18c">
  <xsd:schema xmlns:xsd="http://www.w3.org/2001/XMLSchema" xmlns:xs="http://www.w3.org/2001/XMLSchema" xmlns:p="http://schemas.microsoft.com/office/2006/metadata/properties" xmlns:ns3="6739f31f-ef13-4b3d-b7fb-5fd82372efc8" targetNamespace="http://schemas.microsoft.com/office/2006/metadata/properties" ma:root="true" ma:fieldsID="f711c06d9fe43fda4974d1233484bd4d" ns3:_="">
    <xsd:import namespace="6739f31f-ef13-4b3d-b7fb-5fd82372efc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39f31f-ef13-4b3d-b7fb-5fd82372ef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2" nillable="true" ma:displayName="Length (seconds)" ma:internalName="MediaLengthInSeconds" ma:readOnly="true">
      <xsd:simpleType>
        <xsd:restriction base="dms:Unknown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7E85815-1671-4E6B-AACB-2995E943D66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739f31f-ef13-4b3d-b7fb-5fd82372efc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BE9958B-54A9-41D5-8F76-EAF3642B759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52B5BF2-0D26-4575-AF1E-205ABAB4ECD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137</Words>
  <Characters>6485</Characters>
  <Application>Microsoft Office Word</Application>
  <DocSecurity>0</DocSecurity>
  <Lines>54</Lines>
  <Paragraphs>15</Paragraphs>
  <ScaleCrop>false</ScaleCrop>
  <Company/>
  <LinksUpToDate>false</LinksUpToDate>
  <CharactersWithSpaces>7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Smith</dc:creator>
  <cp:keywords/>
  <dc:description/>
  <cp:lastModifiedBy>Soomi Lee</cp:lastModifiedBy>
  <cp:revision>3</cp:revision>
  <dcterms:created xsi:type="dcterms:W3CDTF">2022-01-12T15:33:00Z</dcterms:created>
  <dcterms:modified xsi:type="dcterms:W3CDTF">2022-01-14T1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1637D99978F054683D9ED3FD2834734</vt:lpwstr>
  </property>
</Properties>
</file>